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8CC" w:rsidRPr="00566E3F" w:rsidRDefault="00480A08" w:rsidP="00566E3F">
      <w:pPr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>
        <w:rPr>
          <w:b/>
          <w:sz w:val="20"/>
          <w:szCs w:val="20"/>
        </w:rPr>
        <w:t>Pre-tumor/normal sequencing data</w:t>
      </w:r>
      <w:r w:rsidR="00CF0F4C">
        <w:rPr>
          <w:b/>
          <w:sz w:val="20"/>
          <w:szCs w:val="20"/>
        </w:rPr>
        <w:t xml:space="preserve"> of NA12878</w:t>
      </w:r>
    </w:p>
    <w:p w:rsidR="00FE4772" w:rsidRDefault="00B4354D" w:rsidP="004321D7">
      <w:pPr>
        <w:pStyle w:val="para-first"/>
      </w:pPr>
      <w:r w:rsidRPr="00C00D8E">
        <w:t xml:space="preserve">To enhance analysis of different sequencing and subsequent mapping error profiles, we used four whole genomes and one exome Illumina data for </w:t>
      </w:r>
      <w:r w:rsidR="00C63AD3">
        <w:t xml:space="preserve">the National Institute of Standards and Technology (NIST) </w:t>
      </w:r>
      <w:r w:rsidRPr="00C00D8E">
        <w:t>reference material NA12878 as pre-tumor</w:t>
      </w:r>
      <w:r w:rsidR="00FB41B9">
        <w:t>s</w:t>
      </w:r>
      <w:r w:rsidR="00995FBA">
        <w:t>/normal</w:t>
      </w:r>
      <w:r w:rsidR="00FB41B9">
        <w:t>s</w:t>
      </w:r>
      <w:r w:rsidRPr="00C00D8E">
        <w:t>.</w:t>
      </w:r>
      <w:r w:rsidR="004321D7">
        <w:t xml:space="preserve"> Two whole genomes</w:t>
      </w:r>
      <w:r w:rsidR="002A63F8">
        <w:t xml:space="preserve"> (resulting BAM files</w:t>
      </w:r>
      <w:r w:rsidR="009C3AD6">
        <w:t xml:space="preserve"> are NA12878_HiSeq1_normal.bam and </w:t>
      </w:r>
      <w:r w:rsidR="002A63F8">
        <w:t>NA12878_HiSeq2_normal.bam)</w:t>
      </w:r>
      <w:r w:rsidR="004321D7">
        <w:t xml:space="preserve"> are part of a deep depth (~300x) dataset of 2x148 paired end reads</w:t>
      </w:r>
      <w:r w:rsidR="00775CCE">
        <w:t xml:space="preserve">, </w:t>
      </w:r>
      <w:r w:rsidR="004321D7">
        <w:t xml:space="preserve">which is available at </w:t>
      </w:r>
      <w:hyperlink r:id="rId6" w:history="1">
        <w:r w:rsidR="003919DE" w:rsidRPr="003919DE">
          <w:t>ftp://ftp-trace.ncbi.nlm.nih.gov/giab/ftp/data/NA12878/NIST_NA12878_HG001_HiSeq_300x/</w:t>
        </w:r>
      </w:hyperlink>
      <w:r w:rsidR="00627ADC">
        <w:t xml:space="preserve"> </w:t>
      </w:r>
      <w:r w:rsidR="00627ADC">
        <w:fldChar w:fldCharType="begin">
          <w:fldData xml:space="preserve">PEVuZE5vdGU+PENpdGU+PEF1dGhvcj5ab29rPC9BdXRob3I+PFllYXI+MjAxNjwvWWVhcj48UmVj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</w:fldData>
        </w:fldChar>
      </w:r>
      <w:r w:rsidR="00CE43D3">
        <w:instrText xml:space="preserve"> ADDIN EN.CITE </w:instrText>
      </w:r>
      <w:r w:rsidR="00CE43D3">
        <w:fldChar w:fldCharType="begin">
          <w:fldData xml:space="preserve">PEVuZE5vdGU+PENpdGU+PEF1dGhvcj5ab29rPC9BdXRob3I+PFllYXI+MjAxNjwvWWVhcj48UmVj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</w:fldData>
        </w:fldChar>
      </w:r>
      <w:r w:rsidR="00CE43D3">
        <w:instrText xml:space="preserve"> ADDIN EN.CITE.DATA </w:instrText>
      </w:r>
      <w:r w:rsidR="00CE43D3">
        <w:fldChar w:fldCharType="end"/>
      </w:r>
      <w:r w:rsidR="00627ADC">
        <w:fldChar w:fldCharType="separate"/>
      </w:r>
      <w:r w:rsidR="00CE43D3">
        <w:rPr>
          <w:noProof/>
        </w:rPr>
        <w:t>[1]</w:t>
      </w:r>
      <w:r w:rsidR="00627ADC">
        <w:fldChar w:fldCharType="end"/>
      </w:r>
      <w:r w:rsidR="003919DE">
        <w:t xml:space="preserve">. </w:t>
      </w:r>
      <w:r w:rsidR="00BF78CB">
        <w:t xml:space="preserve">This dataset was from 14 libraries prepared from 6 vials of NA12878. </w:t>
      </w:r>
      <w:r w:rsidR="005866B9">
        <w:t>The first and last tubes in the</w:t>
      </w:r>
      <w:r w:rsidR="00FD367A">
        <w:t xml:space="preserve"> lot each generated 6 libraries: </w:t>
      </w:r>
      <w:r w:rsidR="000D08E4">
        <w:t>sample_U0a, sample_U0</w:t>
      </w:r>
      <w:r w:rsidR="0024194F">
        <w:t>b</w:t>
      </w:r>
      <w:r w:rsidR="000D08E4">
        <w:t>, sample_U0</w:t>
      </w:r>
      <w:r w:rsidR="0024194F">
        <w:t>c</w:t>
      </w:r>
      <w:r w:rsidR="000D08E4">
        <w:t>, sample_U</w:t>
      </w:r>
      <w:r w:rsidR="0024194F">
        <w:t>5</w:t>
      </w:r>
      <w:r w:rsidR="000D08E4">
        <w:t>a, sample_U</w:t>
      </w:r>
      <w:r w:rsidR="0024194F">
        <w:t xml:space="preserve">5b and sample_U5c. </w:t>
      </w:r>
      <w:r w:rsidR="006D5D38">
        <w:t xml:space="preserve">Two libraries each were made from four samples that were from each quarter of the lot </w:t>
      </w:r>
      <w:r w:rsidR="0091555A">
        <w:t xml:space="preserve">at random: </w:t>
      </w:r>
      <w:r w:rsidR="00CA782A">
        <w:t>sample_U</w:t>
      </w:r>
      <w:r w:rsidR="00ED31F8">
        <w:t>1</w:t>
      </w:r>
      <w:r w:rsidR="00CA782A">
        <w:t>a, sample_U</w:t>
      </w:r>
      <w:r w:rsidR="00ED31F8">
        <w:t>1</w:t>
      </w:r>
      <w:r w:rsidR="00CA782A">
        <w:t>b, sample_U</w:t>
      </w:r>
      <w:r w:rsidR="00ED31F8">
        <w:t>2a</w:t>
      </w:r>
      <w:r w:rsidR="00CA782A">
        <w:t>, sample_U</w:t>
      </w:r>
      <w:r w:rsidR="00ED31F8">
        <w:t>2b</w:t>
      </w:r>
      <w:r w:rsidR="00CA782A">
        <w:t>, sample_U</w:t>
      </w:r>
      <w:r w:rsidR="00ED31F8">
        <w:t>3a</w:t>
      </w:r>
      <w:r w:rsidR="00CA782A">
        <w:t>, sample_U</w:t>
      </w:r>
      <w:r w:rsidR="00ED31F8">
        <w:t>3b</w:t>
      </w:r>
      <w:r w:rsidR="00CA782A">
        <w:t>, sample_U</w:t>
      </w:r>
      <w:r w:rsidR="00ED31F8">
        <w:t>4a</w:t>
      </w:r>
      <w:r w:rsidR="00CA782A">
        <w:t xml:space="preserve"> and sample_U</w:t>
      </w:r>
      <w:r w:rsidR="00ED31F8">
        <w:t>4b</w:t>
      </w:r>
      <w:r w:rsidR="00CA782A">
        <w:t>.</w:t>
      </w:r>
      <w:r w:rsidR="00366F2A">
        <w:t xml:space="preserve"> We used the folders </w:t>
      </w:r>
      <w:hyperlink r:id="rId7" w:history="1">
        <w:r w:rsidR="00D629F6" w:rsidRPr="00D629F6">
          <w:t>140115_D00360_0009_AH8962ADXX/</w:t>
        </w:r>
      </w:hyperlink>
      <w:r w:rsidR="00D629F6">
        <w:t xml:space="preserve">, </w:t>
      </w:r>
      <w:hyperlink r:id="rId8" w:history="1">
        <w:r w:rsidR="001C6E32" w:rsidRPr="004300B8">
          <w:t>140115_D00360_0010_BH894YADXX/</w:t>
        </w:r>
      </w:hyperlink>
      <w:r w:rsidR="001C6E32" w:rsidRPr="004300B8">
        <w:t xml:space="preserve">, </w:t>
      </w:r>
      <w:hyperlink r:id="rId9" w:history="1">
        <w:r w:rsidR="001C6E32" w:rsidRPr="004300B8">
          <w:t>140127_D00360_0011_AHGV6ADXX/</w:t>
        </w:r>
      </w:hyperlink>
      <w:r w:rsidR="00C65579" w:rsidRPr="004300B8">
        <w:t xml:space="preserve"> and </w:t>
      </w:r>
      <w:hyperlink r:id="rId10" w:history="1">
        <w:r w:rsidR="00315937" w:rsidRPr="004300B8">
          <w:t>140127_D00360_0012_BH8GVUADXX/</w:t>
        </w:r>
      </w:hyperlink>
      <w:r w:rsidR="00115410">
        <w:t xml:space="preserve"> that contain sample_U1a, sample_U1b, sample_U2a and sample_U2b</w:t>
      </w:r>
      <w:r w:rsidR="00922098">
        <w:t xml:space="preserve"> for NA12878_HiSeq1_normal.bam and sample_U3a, sample_U3b, sample_U4a and sample_U4b for NA12878_HiSeq2_normal.bam. </w:t>
      </w:r>
    </w:p>
    <w:p w:rsidR="00FB216B" w:rsidRDefault="001A6979" w:rsidP="009A377F">
      <w:pPr>
        <w:pStyle w:val="para-first"/>
      </w:pPr>
      <w:r>
        <w:t xml:space="preserve">   </w:t>
      </w:r>
      <w:r w:rsidR="008633E7">
        <w:t xml:space="preserve">The exome data (resulting BAM file is NA12878_Exome_normal.bam) is of 2x100 paired ends and accessible from </w:t>
      </w:r>
      <w:r w:rsidR="008633E7" w:rsidRPr="00FE23A8">
        <w:t>ftp://ftp-trace.ncbi.nlm.nih.gov/giab/ftp/data/NA12878/Garvan_NA12878_HG001_HiSeq_Exome/</w:t>
      </w:r>
      <w:r w:rsidR="008633E7">
        <w:t xml:space="preserve">. </w:t>
      </w:r>
      <w:r w:rsidR="00E056F5">
        <w:t>It was from two libraries (NIST7035 and NIST7086)</w:t>
      </w:r>
      <w:r w:rsidR="000C20FE">
        <w:t xml:space="preserve"> that were each sequenced on 2 lanes. </w:t>
      </w:r>
      <w:r w:rsidR="00BC7225">
        <w:t>The other two whole genomes (resulting BAM files are NA12878_</w:t>
      </w:r>
      <w:r w:rsidR="00BC7225" w:rsidRPr="00BC7225">
        <w:t xml:space="preserve"> </w:t>
      </w:r>
      <w:r w:rsidR="00E63632">
        <w:t>Illumina1_normal.bam and</w:t>
      </w:r>
      <w:r w:rsidR="00BC7225">
        <w:t xml:space="preserve"> NA12878_</w:t>
      </w:r>
      <w:r w:rsidR="00BC7225" w:rsidRPr="00BC7225">
        <w:t xml:space="preserve"> </w:t>
      </w:r>
      <w:r w:rsidR="00BC7225">
        <w:t>Illumina2_normal.bam)</w:t>
      </w:r>
      <w:r w:rsidR="00E52DF3">
        <w:t xml:space="preserve"> are from a high depth (more than 200x) dataset of 2x100 paired end reads</w:t>
      </w:r>
      <w:r w:rsidR="009B2187">
        <w:t xml:space="preserve"> </w:t>
      </w:r>
      <w:r w:rsidR="009B2187">
        <w:fldChar w:fldCharType="begin"/>
      </w:r>
      <w:r w:rsidR="00CE43D3">
        <w:instrText xml:space="preserve"> ADDIN EN.CITE &lt;EndNote&gt;&lt;Cite&gt;&lt;Author&gt;Eberle&lt;/Author&gt;&lt;Year&gt;2017&lt;/Year&gt;&lt;RecNum&gt;2502&lt;/RecNum&gt;&lt;DisplayText&gt;[2]&lt;/DisplayText&gt;&lt;record&gt;&lt;rec-number&gt;2502&lt;/rec-number&gt;&lt;foreign-keys&gt;&lt;key app="EN" db-id="50wxdpzd9vd5r7e9t5b595djrfpttrxw9avp" timestamp="1510708122"&gt;2502&lt;/key&gt;&lt;/foreign-keys&gt;&lt;ref-type name="Journal Article"&gt;17&lt;/ref-type&gt;&lt;contributors&gt;&lt;authors&gt;&lt;author&gt;Eberle, M. A.&lt;/author&gt;&lt;author&gt;Fritzilas, E.&lt;/author&gt;&lt;author&gt;Krusche, P.&lt;/author&gt;&lt;author&gt;Kallberg, M.&lt;/author&gt;&lt;author&gt;Moore, B. L.&lt;/author&gt;&lt;author&gt;Bekritsky, M. A.&lt;/author&gt;&lt;author&gt;Iqbal, Z.&lt;/author&gt;&lt;author&gt;Chuang, H. Y.&lt;/author&gt;&lt;author&gt;Humphray, S. J.&lt;/author&gt;&lt;author&gt;Halpern, A. L.&lt;/author&gt;&lt;author&gt;Kruglyak, S.&lt;/author&gt;&lt;author&gt;Margulies, E. H.&lt;/author&gt;&lt;author&gt;McVean, G.&lt;/author&gt;&lt;author&gt;Bentley, D. R.&lt;/author&gt;&lt;/authors&gt;&lt;/contributors&gt;&lt;auth-address&gt;Illumina Incorporated, San Diego, California 92122, USA.&amp;#xD;Illumina Limited, Chesterford Research Park, Little Chesterford, Nr Saffron Walden, Essex, CB10 1XL, United Kingdom.&amp;#xD;Wellcome Trust Centre for Human Genetics, Oxford, OX3 7BN, United Kingdom.&amp;#xD;Big Data Institute, Li Ka Shing Centre for Health Information and Discovery, University of Oxford, Oxford, OX3 7BN, United Kingdom.&lt;/auth-address&gt;&lt;titles&gt;&lt;title&gt;A reference data set of 5.4 million phased human variants validated by genetic inheritance from sequencing a three-generation 17-member pedigree&lt;/title&gt;&lt;secondary-title&gt;Genome Res&lt;/secondary-title&gt;&lt;/titles&gt;&lt;periodical&gt;&lt;full-title&gt;Genome Res&lt;/full-title&gt;&lt;/periodical&gt;&lt;pages&gt;157-164&lt;/pages&gt;&lt;volume&gt;27&lt;/volume&gt;&lt;number&gt;1&lt;/number&gt;&lt;edition&gt;2016/12/03&lt;/edition&gt;&lt;dates&gt;&lt;year&gt;2017&lt;/year&gt;&lt;pub-dates&gt;&lt;date&gt;Jan&lt;/date&gt;&lt;/pub-dates&gt;&lt;/dates&gt;&lt;isbn&gt;1549-5469 (Electronic)&amp;#xD;1088-9051 (Linking)&lt;/isbn&gt;&lt;accession-num&gt;27903644&lt;/accession-num&gt;&lt;urls&gt;&lt;related-urls&gt;&lt;url&gt;https://www.ncbi.nlm.nih.gov/pubmed/27903644&lt;/url&gt;&lt;/related-urls&gt;&lt;/urls&gt;&lt;custom2&gt;PMC5204340&lt;/custom2&gt;&lt;electronic-resource-num&gt;10.1101/gr.210500.116&lt;/electronic-resource-num&gt;&lt;/record&gt;&lt;/Cite&gt;&lt;/EndNote&gt;</w:instrText>
      </w:r>
      <w:r w:rsidR="009B2187">
        <w:fldChar w:fldCharType="separate"/>
      </w:r>
      <w:r w:rsidR="00CE43D3">
        <w:rPr>
          <w:noProof/>
        </w:rPr>
        <w:t>[2]</w:t>
      </w:r>
      <w:r w:rsidR="009B2187">
        <w:fldChar w:fldCharType="end"/>
      </w:r>
      <w:r w:rsidR="00F777EB">
        <w:t xml:space="preserve">. </w:t>
      </w:r>
      <w:r w:rsidR="00D763E2">
        <w:t>The dataset was from the same library.</w:t>
      </w:r>
      <w:r w:rsidR="00805840">
        <w:t xml:space="preserve"> Sequencing data of </w:t>
      </w:r>
      <w:r w:rsidR="00F936B6">
        <w:t>NA12878_</w:t>
      </w:r>
      <w:r w:rsidR="00F936B6" w:rsidRPr="00BC7225">
        <w:t xml:space="preserve"> </w:t>
      </w:r>
      <w:r w:rsidR="00F936B6">
        <w:t>Illumina1_normal.bam</w:t>
      </w:r>
      <w:r w:rsidR="009F110F">
        <w:t xml:space="preserve"> were downloaded from the Platinum Genomes project in BaseSpace Sequence Hub. </w:t>
      </w:r>
      <w:r w:rsidR="00935695">
        <w:t>NA12878_</w:t>
      </w:r>
      <w:r w:rsidR="00935695" w:rsidRPr="00BC7225">
        <w:t xml:space="preserve"> </w:t>
      </w:r>
      <w:r w:rsidR="00935695">
        <w:t>Illumina1_norma2.bam</w:t>
      </w:r>
      <w:r w:rsidR="00731FE2">
        <w:t xml:space="preserve"> were from </w:t>
      </w:r>
      <w:r w:rsidR="00B922E4">
        <w:t xml:space="preserve">run accessions </w:t>
      </w:r>
      <w:r w:rsidR="00661E46">
        <w:t>ERR174325, ERR174326, ERR174327, ERR174328</w:t>
      </w:r>
      <w:r w:rsidR="00AA34A1">
        <w:t xml:space="preserve"> and ERR174330 at </w:t>
      </w:r>
      <w:r w:rsidR="00730486" w:rsidRPr="00730486">
        <w:t>https://www.ebi.ac.uk/ena/data/view/ERS179577</w:t>
      </w:r>
      <w:r w:rsidR="00616FFD">
        <w:t xml:space="preserve">. </w:t>
      </w:r>
    </w:p>
    <w:p w:rsidR="009A377F" w:rsidRPr="009A377F" w:rsidRDefault="009A377F" w:rsidP="009A377F">
      <w:pPr>
        <w:pStyle w:val="para-first"/>
      </w:pPr>
    </w:p>
    <w:p w:rsidR="001E1C25" w:rsidRDefault="00016958" w:rsidP="00002C44">
      <w:pPr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Commands running</w:t>
      </w:r>
      <w:r w:rsidR="00291A1D">
        <w:rPr>
          <w:b/>
          <w:sz w:val="20"/>
          <w:szCs w:val="20"/>
        </w:rPr>
        <w:t xml:space="preserve"> BAMSurgeon</w:t>
      </w:r>
    </w:p>
    <w:p w:rsidR="00935615" w:rsidRDefault="005D671A" w:rsidP="00002C44">
      <w:pPr>
        <w:jc w:val="both"/>
        <w:rPr>
          <w:b/>
          <w:sz w:val="18"/>
          <w:szCs w:val="18"/>
        </w:rPr>
      </w:pPr>
      <w:r w:rsidRPr="00CC3A28">
        <w:rPr>
          <w:b/>
          <w:sz w:val="18"/>
          <w:szCs w:val="18"/>
        </w:rPr>
        <w:t xml:space="preserve">Running BAMSurgeon for generating </w:t>
      </w:r>
      <w:r w:rsidR="00935615" w:rsidRPr="00CC3A28">
        <w:rPr>
          <w:b/>
          <w:sz w:val="18"/>
          <w:szCs w:val="18"/>
        </w:rPr>
        <w:t>addsnv and addindel input</w:t>
      </w:r>
    </w:p>
    <w:p w:rsidR="006D27FC" w:rsidRDefault="002503CB" w:rsidP="00002C44">
      <w:pPr>
        <w:jc w:val="both"/>
        <w:rPr>
          <w:rFonts w:ascii="Times New Roman" w:hAnsi="Times New Roman"/>
          <w:sz w:val="16"/>
          <w:szCs w:val="16"/>
        </w:rPr>
      </w:pPr>
      <w:r w:rsidRPr="004B0C27">
        <w:rPr>
          <w:rFonts w:ascii="Times New Roman" w:hAnsi="Times New Roman"/>
          <w:sz w:val="16"/>
          <w:szCs w:val="16"/>
        </w:rPr>
        <w:t xml:space="preserve">The desired genomic sites for SNV and indel spike-in </w:t>
      </w:r>
      <w:r w:rsidR="00562A5E" w:rsidRPr="004B0C27">
        <w:rPr>
          <w:rFonts w:ascii="Times New Roman" w:hAnsi="Times New Roman"/>
          <w:sz w:val="16"/>
          <w:szCs w:val="16"/>
        </w:rPr>
        <w:t>were selected from each file with final target re</w:t>
      </w:r>
      <w:r w:rsidR="00C65DAC">
        <w:rPr>
          <w:rFonts w:ascii="Times New Roman" w:hAnsi="Times New Roman"/>
          <w:sz w:val="16"/>
          <w:szCs w:val="16"/>
        </w:rPr>
        <w:t>gi</w:t>
      </w:r>
      <w:r w:rsidR="00562A5E" w:rsidRPr="004B0C27">
        <w:rPr>
          <w:rFonts w:ascii="Times New Roman" w:hAnsi="Times New Roman"/>
          <w:sz w:val="16"/>
          <w:szCs w:val="16"/>
        </w:rPr>
        <w:t>ons by running the python script randomsites.py in the BAMSurgeon distribution.</w:t>
      </w:r>
      <w:r w:rsidR="006D27FC">
        <w:rPr>
          <w:rFonts w:ascii="Times New Roman" w:hAnsi="Times New Roman"/>
          <w:sz w:val="16"/>
          <w:szCs w:val="16"/>
        </w:rPr>
        <w:t xml:space="preserve"> The following are the commands for generating addsnv and addindel input:</w:t>
      </w:r>
    </w:p>
    <w:p w:rsidR="0030758A" w:rsidRDefault="0030758A" w:rsidP="00002C44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Python ~/BAMSurgeon/scripts/randomsites.py –g ~/hg38.fa –b ~/final_target_regions.bed –n (the number of desired SNVs) –avoidN –s (a seed to make reproducible random picks) </w:t>
      </w:r>
      <w:r w:rsidR="008C3FAD">
        <w:rPr>
          <w:rFonts w:ascii="Times New Roman" w:hAnsi="Times New Roman"/>
          <w:sz w:val="16"/>
          <w:szCs w:val="16"/>
        </w:rPr>
        <w:t>snv &gt; ~/addsnv</w:t>
      </w:r>
      <w:r w:rsidR="00981A4B">
        <w:rPr>
          <w:rFonts w:ascii="Times New Roman" w:hAnsi="Times New Roman"/>
          <w:sz w:val="16"/>
          <w:szCs w:val="16"/>
        </w:rPr>
        <w:t>_input.bed</w:t>
      </w:r>
    </w:p>
    <w:p w:rsidR="007A7B97" w:rsidRDefault="007A7B97" w:rsidP="00002C44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Python ~/BAMSurgeon/scripts/randomsites.py –g ~/hg38.fa –b ~/final_target_regions.bed –n (the number of desired </w:t>
      </w:r>
      <w:r w:rsidR="008C3FAD">
        <w:rPr>
          <w:rFonts w:ascii="Times New Roman" w:hAnsi="Times New Roman"/>
          <w:sz w:val="16"/>
          <w:szCs w:val="16"/>
        </w:rPr>
        <w:t>indel</w:t>
      </w:r>
      <w:r>
        <w:rPr>
          <w:rFonts w:ascii="Times New Roman" w:hAnsi="Times New Roman"/>
          <w:sz w:val="16"/>
          <w:szCs w:val="16"/>
        </w:rPr>
        <w:t xml:space="preserve">s) –avoidN –s </w:t>
      </w:r>
      <w:r w:rsidR="005A2045">
        <w:rPr>
          <w:rFonts w:ascii="Times New Roman" w:hAnsi="Times New Roman"/>
          <w:sz w:val="16"/>
          <w:szCs w:val="16"/>
        </w:rPr>
        <w:t xml:space="preserve">(a seed to make reproducible random picks) </w:t>
      </w:r>
      <w:r>
        <w:rPr>
          <w:rFonts w:ascii="Times New Roman" w:hAnsi="Times New Roman"/>
          <w:sz w:val="16"/>
          <w:szCs w:val="16"/>
        </w:rPr>
        <w:t>indel &gt; ~/addindel_input.bed</w:t>
      </w:r>
    </w:p>
    <w:p w:rsidR="007F76D8" w:rsidRDefault="007F76D8" w:rsidP="007F76D8">
      <w:pPr>
        <w:jc w:val="both"/>
        <w:rPr>
          <w:b/>
          <w:sz w:val="18"/>
          <w:szCs w:val="18"/>
        </w:rPr>
      </w:pPr>
      <w:r w:rsidRPr="00CC3A28">
        <w:rPr>
          <w:b/>
          <w:sz w:val="18"/>
          <w:szCs w:val="18"/>
        </w:rPr>
        <w:t xml:space="preserve">Running BAMSurgeon for generating </w:t>
      </w:r>
      <w:r w:rsidR="00551C30">
        <w:rPr>
          <w:b/>
          <w:sz w:val="18"/>
          <w:szCs w:val="18"/>
        </w:rPr>
        <w:t>simulated tumors</w:t>
      </w:r>
    </w:p>
    <w:p w:rsidR="003D1E3F" w:rsidRDefault="00717DD3" w:rsidP="007F76D8">
      <w:pPr>
        <w:jc w:val="both"/>
        <w:rPr>
          <w:rFonts w:ascii="Times New Roman" w:hAnsi="Times New Roman"/>
          <w:sz w:val="16"/>
          <w:szCs w:val="16"/>
        </w:rPr>
      </w:pPr>
      <w:r w:rsidRPr="002F329D">
        <w:rPr>
          <w:rFonts w:ascii="Times New Roman" w:hAnsi="Times New Roman"/>
          <w:sz w:val="16"/>
          <w:szCs w:val="16"/>
        </w:rPr>
        <w:t xml:space="preserve">After generating </w:t>
      </w:r>
      <w:r w:rsidR="003D1E3F">
        <w:rPr>
          <w:rFonts w:ascii="Times New Roman" w:hAnsi="Times New Roman"/>
          <w:sz w:val="16"/>
          <w:szCs w:val="16"/>
        </w:rPr>
        <w:t>addsnv and addindel input, we ran BAMSurgeon to introduce somatic SNVs and small indels to homozygous reference or wildtype sites in the pre-tumor/normal BAM file. The following are commands for generating a specific simulated tumor (NA12878_</w:t>
      </w:r>
      <w:r w:rsidR="002878FA">
        <w:rPr>
          <w:rFonts w:ascii="Times New Roman" w:hAnsi="Times New Roman"/>
          <w:sz w:val="16"/>
          <w:szCs w:val="16"/>
        </w:rPr>
        <w:t>1_</w:t>
      </w:r>
      <w:r w:rsidR="003D1E3F">
        <w:rPr>
          <w:rFonts w:ascii="Times New Roman" w:hAnsi="Times New Roman"/>
          <w:sz w:val="16"/>
          <w:szCs w:val="16"/>
        </w:rPr>
        <w:t>snv_indel_sorted.bam):</w:t>
      </w:r>
    </w:p>
    <w:p w:rsidR="003D1E3F" w:rsidRDefault="00125C62" w:rsidP="007F76D8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Python </w:t>
      </w:r>
      <w:r w:rsidR="007D1539">
        <w:rPr>
          <w:rFonts w:ascii="Times New Roman" w:hAnsi="Times New Roman"/>
          <w:sz w:val="16"/>
          <w:szCs w:val="16"/>
        </w:rPr>
        <w:t>~</w:t>
      </w:r>
      <w:r w:rsidR="00D62457">
        <w:rPr>
          <w:rFonts w:ascii="Times New Roman" w:hAnsi="Times New Roman"/>
          <w:sz w:val="16"/>
          <w:szCs w:val="16"/>
        </w:rPr>
        <w:t>/</w:t>
      </w:r>
      <w:r w:rsidR="000A3E52">
        <w:rPr>
          <w:rFonts w:ascii="Times New Roman" w:hAnsi="Times New Roman"/>
          <w:sz w:val="16"/>
          <w:szCs w:val="16"/>
        </w:rPr>
        <w:t>BAMSurgeon</w:t>
      </w:r>
      <w:r w:rsidR="007D1539">
        <w:rPr>
          <w:rFonts w:ascii="Times New Roman" w:hAnsi="Times New Roman"/>
          <w:sz w:val="16"/>
          <w:szCs w:val="16"/>
        </w:rPr>
        <w:t xml:space="preserve">/addsnv.py </w:t>
      </w:r>
      <w:r>
        <w:rPr>
          <w:rFonts w:ascii="Times New Roman" w:hAnsi="Times New Roman"/>
          <w:sz w:val="16"/>
          <w:szCs w:val="16"/>
        </w:rPr>
        <w:t xml:space="preserve">–r ~/hg38.fa –ignoresnps –tagreads –ignorepileup –picardjar ~/picard.jar –tmpdir </w:t>
      </w:r>
      <w:r w:rsidR="008F15DA">
        <w:rPr>
          <w:rFonts w:ascii="Times New Roman" w:hAnsi="Times New Roman"/>
          <w:sz w:val="16"/>
          <w:szCs w:val="16"/>
        </w:rPr>
        <w:t>~/addsnv</w:t>
      </w:r>
      <w:r>
        <w:rPr>
          <w:rFonts w:ascii="Times New Roman" w:hAnsi="Times New Roman"/>
          <w:sz w:val="16"/>
          <w:szCs w:val="16"/>
        </w:rPr>
        <w:t xml:space="preserve">.tmp –aligner mem –minmutreads 1 </w:t>
      </w:r>
      <w:r w:rsidR="005A29E5">
        <w:rPr>
          <w:rFonts w:ascii="Times New Roman" w:hAnsi="Times New Roman"/>
          <w:sz w:val="16"/>
          <w:szCs w:val="16"/>
        </w:rPr>
        <w:t xml:space="preserve">–seed </w:t>
      </w:r>
      <w:r w:rsidR="00AA1952">
        <w:rPr>
          <w:rFonts w:ascii="Times New Roman" w:hAnsi="Times New Roman"/>
          <w:sz w:val="16"/>
          <w:szCs w:val="16"/>
        </w:rPr>
        <w:t>1 –f ~/NA12878_HiSeq1_normal.bam –v ~/addsnv_input.bed –o ~/NA12878_1_snv.b</w:t>
      </w:r>
      <w:r w:rsidR="00374131">
        <w:rPr>
          <w:rFonts w:ascii="Times New Roman" w:hAnsi="Times New Roman"/>
          <w:sz w:val="16"/>
          <w:szCs w:val="16"/>
        </w:rPr>
        <w:t>am</w:t>
      </w:r>
    </w:p>
    <w:p w:rsidR="00B90546" w:rsidRDefault="00B90546" w:rsidP="007F76D8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Samtools sort –m 3G –T ~/temporary</w:t>
      </w:r>
      <w:r w:rsidR="006A03E0">
        <w:rPr>
          <w:rFonts w:ascii="Times New Roman" w:hAnsi="Times New Roman"/>
          <w:sz w:val="16"/>
          <w:szCs w:val="16"/>
        </w:rPr>
        <w:t>snv</w:t>
      </w:r>
      <w:r>
        <w:rPr>
          <w:rFonts w:ascii="Times New Roman" w:hAnsi="Times New Roman"/>
          <w:sz w:val="16"/>
          <w:szCs w:val="16"/>
        </w:rPr>
        <w:t xml:space="preserve"> -@ (the number of threads) –O BAM</w:t>
      </w:r>
      <w:r w:rsidR="00D42301">
        <w:rPr>
          <w:rFonts w:ascii="Times New Roman" w:hAnsi="Times New Roman"/>
          <w:sz w:val="16"/>
          <w:szCs w:val="16"/>
        </w:rPr>
        <w:t xml:space="preserve"> ~/NA12878_1_snv.b</w:t>
      </w:r>
      <w:r w:rsidR="00374131">
        <w:rPr>
          <w:rFonts w:ascii="Times New Roman" w:hAnsi="Times New Roman"/>
          <w:sz w:val="16"/>
          <w:szCs w:val="16"/>
        </w:rPr>
        <w:t>am</w:t>
      </w:r>
      <w:r w:rsidR="00D42301">
        <w:rPr>
          <w:rFonts w:ascii="Times New Roman" w:hAnsi="Times New Roman"/>
          <w:sz w:val="16"/>
          <w:szCs w:val="16"/>
        </w:rPr>
        <w:t xml:space="preserve"> &gt; ~/NA12878_1_snv_sorted.b</w:t>
      </w:r>
      <w:r w:rsidR="00374131">
        <w:rPr>
          <w:rFonts w:ascii="Times New Roman" w:hAnsi="Times New Roman"/>
          <w:sz w:val="16"/>
          <w:szCs w:val="16"/>
        </w:rPr>
        <w:t>am</w:t>
      </w:r>
    </w:p>
    <w:p w:rsidR="009611B3" w:rsidRDefault="009611B3" w:rsidP="007F76D8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Samtools index ~/NA12878_1_snv_sorted.b</w:t>
      </w:r>
      <w:r w:rsidR="00374131">
        <w:rPr>
          <w:rFonts w:ascii="Times New Roman" w:hAnsi="Times New Roman"/>
          <w:sz w:val="16"/>
          <w:szCs w:val="16"/>
        </w:rPr>
        <w:t>am</w:t>
      </w:r>
    </w:p>
    <w:p w:rsidR="00AA1952" w:rsidRDefault="00AA1952" w:rsidP="00AA1952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Python </w:t>
      </w:r>
      <w:r w:rsidR="005C1945">
        <w:rPr>
          <w:rFonts w:ascii="Times New Roman" w:hAnsi="Times New Roman"/>
          <w:sz w:val="16"/>
          <w:szCs w:val="16"/>
        </w:rPr>
        <w:t>~/BAMSurgeon/</w:t>
      </w:r>
      <w:r w:rsidR="007D1539">
        <w:rPr>
          <w:rFonts w:ascii="Times New Roman" w:hAnsi="Times New Roman"/>
          <w:sz w:val="16"/>
          <w:szCs w:val="16"/>
        </w:rPr>
        <w:t xml:space="preserve">addindel.py </w:t>
      </w:r>
      <w:r>
        <w:rPr>
          <w:rFonts w:ascii="Times New Roman" w:hAnsi="Times New Roman"/>
          <w:sz w:val="16"/>
          <w:szCs w:val="16"/>
        </w:rPr>
        <w:t xml:space="preserve">–r </w:t>
      </w:r>
      <w:r w:rsidR="00A019C6">
        <w:rPr>
          <w:rFonts w:ascii="Times New Roman" w:hAnsi="Times New Roman"/>
          <w:sz w:val="16"/>
          <w:szCs w:val="16"/>
        </w:rPr>
        <w:t>~/hg38.fa</w:t>
      </w:r>
      <w:r>
        <w:rPr>
          <w:rFonts w:ascii="Times New Roman" w:hAnsi="Times New Roman"/>
          <w:sz w:val="16"/>
          <w:szCs w:val="16"/>
        </w:rPr>
        <w:t xml:space="preserve"> –tagreads –ignorepileup –picardjar ~/picard.jar –tmpdir </w:t>
      </w:r>
      <w:r w:rsidR="00A019C6">
        <w:rPr>
          <w:rFonts w:ascii="Times New Roman" w:hAnsi="Times New Roman"/>
          <w:sz w:val="16"/>
          <w:szCs w:val="16"/>
        </w:rPr>
        <w:t>~/addindel</w:t>
      </w:r>
      <w:r>
        <w:rPr>
          <w:rFonts w:ascii="Times New Roman" w:hAnsi="Times New Roman"/>
          <w:sz w:val="16"/>
          <w:szCs w:val="16"/>
        </w:rPr>
        <w:t>.tmp –aligner mem –minmutreads 1 –seed 1 –f</w:t>
      </w:r>
      <w:r w:rsidR="003D77EB">
        <w:rPr>
          <w:rFonts w:ascii="Times New Roman" w:hAnsi="Times New Roman"/>
          <w:sz w:val="16"/>
          <w:szCs w:val="16"/>
        </w:rPr>
        <w:t xml:space="preserve"> ~/NA12878_1_snv_sorted.bed </w:t>
      </w:r>
      <w:r>
        <w:rPr>
          <w:rFonts w:ascii="Times New Roman" w:hAnsi="Times New Roman"/>
          <w:sz w:val="16"/>
          <w:szCs w:val="16"/>
        </w:rPr>
        <w:t>–v ~/add</w:t>
      </w:r>
      <w:r w:rsidR="00A019C6">
        <w:rPr>
          <w:rFonts w:ascii="Times New Roman" w:hAnsi="Times New Roman"/>
          <w:sz w:val="16"/>
          <w:szCs w:val="16"/>
        </w:rPr>
        <w:t>indel</w:t>
      </w:r>
      <w:r>
        <w:rPr>
          <w:rFonts w:ascii="Times New Roman" w:hAnsi="Times New Roman"/>
          <w:sz w:val="16"/>
          <w:szCs w:val="16"/>
        </w:rPr>
        <w:t>_input.bed –o ~/NA12878_1_snv</w:t>
      </w:r>
      <w:r w:rsidR="00374131">
        <w:rPr>
          <w:rFonts w:ascii="Times New Roman" w:hAnsi="Times New Roman"/>
          <w:sz w:val="16"/>
          <w:szCs w:val="16"/>
        </w:rPr>
        <w:t>_indel</w:t>
      </w:r>
      <w:r>
        <w:rPr>
          <w:rFonts w:ascii="Times New Roman" w:hAnsi="Times New Roman"/>
          <w:sz w:val="16"/>
          <w:szCs w:val="16"/>
        </w:rPr>
        <w:t>.b</w:t>
      </w:r>
      <w:r w:rsidR="00374131">
        <w:rPr>
          <w:rFonts w:ascii="Times New Roman" w:hAnsi="Times New Roman"/>
          <w:sz w:val="16"/>
          <w:szCs w:val="16"/>
        </w:rPr>
        <w:t>am</w:t>
      </w:r>
    </w:p>
    <w:p w:rsidR="00E71F29" w:rsidRDefault="00E71F29" w:rsidP="00E71F29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Samtools sort –m 3G –T ~/temporary</w:t>
      </w:r>
      <w:r w:rsidR="006A03E0">
        <w:rPr>
          <w:rFonts w:ascii="Times New Roman" w:hAnsi="Times New Roman"/>
          <w:sz w:val="16"/>
          <w:szCs w:val="16"/>
        </w:rPr>
        <w:t>indel</w:t>
      </w:r>
      <w:r>
        <w:rPr>
          <w:rFonts w:ascii="Times New Roman" w:hAnsi="Times New Roman"/>
          <w:sz w:val="16"/>
          <w:szCs w:val="16"/>
        </w:rPr>
        <w:t xml:space="preserve"> -@ (the number of threads) –O BAM ~/NA12878_1_snv</w:t>
      </w:r>
      <w:r w:rsidR="006A03E0">
        <w:rPr>
          <w:rFonts w:ascii="Times New Roman" w:hAnsi="Times New Roman"/>
          <w:sz w:val="16"/>
          <w:szCs w:val="16"/>
        </w:rPr>
        <w:t>_indel</w:t>
      </w:r>
      <w:r>
        <w:rPr>
          <w:rFonts w:ascii="Times New Roman" w:hAnsi="Times New Roman"/>
          <w:sz w:val="16"/>
          <w:szCs w:val="16"/>
        </w:rPr>
        <w:t>.bam &gt; ~/NA12878_1_snv_</w:t>
      </w:r>
      <w:r w:rsidR="006A03E0">
        <w:rPr>
          <w:rFonts w:ascii="Times New Roman" w:hAnsi="Times New Roman"/>
          <w:sz w:val="16"/>
          <w:szCs w:val="16"/>
        </w:rPr>
        <w:t>indel_</w:t>
      </w:r>
      <w:r>
        <w:rPr>
          <w:rFonts w:ascii="Times New Roman" w:hAnsi="Times New Roman"/>
          <w:sz w:val="16"/>
          <w:szCs w:val="16"/>
        </w:rPr>
        <w:t>sorted.bam</w:t>
      </w:r>
    </w:p>
    <w:p w:rsidR="00E71F29" w:rsidRDefault="00E71F29" w:rsidP="00E71F29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Samtools index ~/NA12878_1_snv_</w:t>
      </w:r>
      <w:r w:rsidR="0020345C">
        <w:rPr>
          <w:rFonts w:ascii="Times New Roman" w:hAnsi="Times New Roman"/>
          <w:sz w:val="16"/>
          <w:szCs w:val="16"/>
        </w:rPr>
        <w:t>indel_</w:t>
      </w:r>
      <w:r>
        <w:rPr>
          <w:rFonts w:ascii="Times New Roman" w:hAnsi="Times New Roman"/>
          <w:sz w:val="16"/>
          <w:szCs w:val="16"/>
        </w:rPr>
        <w:t>sorted.bam</w:t>
      </w:r>
    </w:p>
    <w:p w:rsidR="00E71F29" w:rsidRDefault="00E71F29" w:rsidP="00AA1952">
      <w:pPr>
        <w:jc w:val="both"/>
        <w:rPr>
          <w:rFonts w:ascii="Times New Roman" w:hAnsi="Times New Roman"/>
          <w:sz w:val="16"/>
          <w:szCs w:val="16"/>
        </w:rPr>
      </w:pPr>
    </w:p>
    <w:p w:rsidR="00AA1952" w:rsidRPr="002F329D" w:rsidRDefault="00AA1952" w:rsidP="007F76D8">
      <w:pPr>
        <w:jc w:val="both"/>
        <w:rPr>
          <w:rFonts w:ascii="Times New Roman" w:hAnsi="Times New Roman"/>
          <w:sz w:val="16"/>
          <w:szCs w:val="16"/>
        </w:rPr>
      </w:pPr>
    </w:p>
    <w:p w:rsidR="007F76D8" w:rsidRDefault="007F76D8" w:rsidP="00002C44">
      <w:pPr>
        <w:jc w:val="both"/>
        <w:rPr>
          <w:rFonts w:ascii="Times New Roman" w:hAnsi="Times New Roman"/>
          <w:sz w:val="16"/>
          <w:szCs w:val="16"/>
        </w:rPr>
      </w:pPr>
    </w:p>
    <w:p w:rsidR="007A7B97" w:rsidRDefault="007A7B97" w:rsidP="00002C44">
      <w:pPr>
        <w:jc w:val="both"/>
        <w:rPr>
          <w:rFonts w:ascii="Times New Roman" w:hAnsi="Times New Roman"/>
          <w:sz w:val="16"/>
          <w:szCs w:val="16"/>
        </w:rPr>
      </w:pPr>
    </w:p>
    <w:p w:rsidR="006D27FC" w:rsidRPr="004B0C27" w:rsidRDefault="006D27FC" w:rsidP="00002C44">
      <w:pPr>
        <w:jc w:val="both"/>
        <w:rPr>
          <w:rFonts w:ascii="Times New Roman" w:hAnsi="Times New Roman"/>
          <w:sz w:val="16"/>
          <w:szCs w:val="16"/>
        </w:rPr>
      </w:pPr>
    </w:p>
    <w:p w:rsidR="00562A5E" w:rsidRPr="00CC3A28" w:rsidRDefault="00562A5E" w:rsidP="00002C44">
      <w:pPr>
        <w:jc w:val="both"/>
        <w:rPr>
          <w:b/>
          <w:sz w:val="18"/>
          <w:szCs w:val="18"/>
        </w:rPr>
      </w:pPr>
    </w:p>
    <w:p w:rsidR="004F037D" w:rsidRPr="000655EF" w:rsidRDefault="007D4F02" w:rsidP="000655EF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16"/>
          <w:szCs w:val="16"/>
        </w:rPr>
        <w:t>S</w:t>
      </w:r>
      <w:r w:rsidR="004F037D">
        <w:rPr>
          <w:rFonts w:ascii="Times New Roman" w:hAnsi="Times New Roman"/>
          <w:b/>
          <w:sz w:val="16"/>
          <w:szCs w:val="16"/>
        </w:rPr>
        <w:t>1</w:t>
      </w:r>
      <w:r w:rsidR="0059450A">
        <w:rPr>
          <w:rFonts w:ascii="Times New Roman" w:hAnsi="Times New Roman"/>
          <w:b/>
          <w:sz w:val="16"/>
          <w:szCs w:val="16"/>
        </w:rPr>
        <w:t xml:space="preserve"> Table</w:t>
      </w:r>
      <w:r w:rsidR="004F037D">
        <w:rPr>
          <w:rFonts w:ascii="Times New Roman" w:hAnsi="Times New Roman"/>
          <w:b/>
          <w:sz w:val="16"/>
          <w:szCs w:val="16"/>
        </w:rPr>
        <w:t xml:space="preserve">. </w:t>
      </w:r>
      <w:r w:rsidR="00E342E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Statistics of </w:t>
      </w:r>
      <w:r w:rsidR="009E7538">
        <w:rPr>
          <w:rFonts w:ascii="Times New Roman" w:eastAsia="Times New Roman" w:hAnsi="Times New Roman" w:cs="Times New Roman"/>
          <w:sz w:val="16"/>
          <w:szCs w:val="16"/>
          <w:lang w:val="en-US"/>
        </w:rPr>
        <w:t>pre-tumor/normal BAM files</w:t>
      </w:r>
      <w:r w:rsidR="004F037D">
        <w:rPr>
          <w:rFonts w:ascii="Times New Roman" w:hAnsi="Times New Roman"/>
          <w:sz w:val="16"/>
          <w:szCs w:val="1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3"/>
        <w:gridCol w:w="1796"/>
        <w:gridCol w:w="1796"/>
        <w:gridCol w:w="1771"/>
        <w:gridCol w:w="1275"/>
        <w:gridCol w:w="1275"/>
      </w:tblGrid>
      <w:tr w:rsidR="002221A4" w:rsidTr="00756ED9">
        <w:tc>
          <w:tcPr>
            <w:tcW w:w="1023" w:type="dxa"/>
          </w:tcPr>
          <w:p w:rsidR="002221A4" w:rsidRPr="00A16C97" w:rsidRDefault="006B02BB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Pre-tumor/normal (BAM)</w:t>
            </w:r>
          </w:p>
        </w:tc>
        <w:tc>
          <w:tcPr>
            <w:tcW w:w="1651" w:type="dxa"/>
          </w:tcPr>
          <w:p w:rsidR="002221A4" w:rsidRPr="00A16C97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16C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12878_HiSeq1_normal</w:t>
            </w:r>
          </w:p>
        </w:tc>
        <w:tc>
          <w:tcPr>
            <w:tcW w:w="1651" w:type="dxa"/>
          </w:tcPr>
          <w:p w:rsidR="002221A4" w:rsidRPr="00A16C97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16C9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12878_HiSeq2_normal</w:t>
            </w:r>
          </w:p>
        </w:tc>
        <w:tc>
          <w:tcPr>
            <w:tcW w:w="1629" w:type="dxa"/>
          </w:tcPr>
          <w:p w:rsidR="002221A4" w:rsidRDefault="002221A4" w:rsidP="00756ED9">
            <w:pPr>
              <w:jc w:val="both"/>
              <w:rPr>
                <w:b/>
                <w:sz w:val="20"/>
                <w:szCs w:val="20"/>
              </w:rPr>
            </w:pPr>
            <w:r w:rsidRPr="000070A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12878_Exome_normal</w:t>
            </w:r>
          </w:p>
        </w:tc>
        <w:tc>
          <w:tcPr>
            <w:tcW w:w="1531" w:type="dxa"/>
          </w:tcPr>
          <w:p w:rsidR="002221A4" w:rsidRPr="004B6103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610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12878_ Illumina1_normal</w:t>
            </w:r>
          </w:p>
        </w:tc>
        <w:tc>
          <w:tcPr>
            <w:tcW w:w="1531" w:type="dxa"/>
          </w:tcPr>
          <w:p w:rsidR="002221A4" w:rsidRPr="004B6103" w:rsidRDefault="002221A4" w:rsidP="0094552B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B610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A12878_ Illumina</w:t>
            </w:r>
            <w:r w:rsidR="0094552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4B610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_normal</w:t>
            </w:r>
          </w:p>
        </w:tc>
      </w:tr>
      <w:tr w:rsidR="002221A4" w:rsidTr="00756ED9">
        <w:tc>
          <w:tcPr>
            <w:tcW w:w="1023" w:type="dxa"/>
          </w:tcPr>
          <w:p w:rsidR="002221A4" w:rsidRDefault="002221A4" w:rsidP="00756ED9">
            <w:pPr>
              <w:jc w:val="both"/>
              <w:rPr>
                <w:b/>
                <w:sz w:val="20"/>
                <w:szCs w:val="20"/>
              </w:rPr>
            </w:pPr>
            <w:r w:rsidRPr="002B6D0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umber of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2B6D04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ads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5089582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58261027</w:t>
            </w:r>
          </w:p>
        </w:tc>
        <w:tc>
          <w:tcPr>
            <w:tcW w:w="1629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5659753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60021282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61086461</w:t>
            </w:r>
          </w:p>
        </w:tc>
      </w:tr>
      <w:tr w:rsidR="002221A4" w:rsidTr="00756ED9">
        <w:tc>
          <w:tcPr>
            <w:tcW w:w="1023" w:type="dxa"/>
          </w:tcPr>
          <w:p w:rsidR="002221A4" w:rsidRDefault="002221A4" w:rsidP="00756ED9">
            <w:pPr>
              <w:jc w:val="both"/>
              <w:rPr>
                <w:b/>
                <w:sz w:val="20"/>
                <w:szCs w:val="20"/>
              </w:rPr>
            </w:pPr>
            <w:r w:rsidRPr="0007458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condary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9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681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2221A4" w:rsidTr="00756ED9">
        <w:tc>
          <w:tcPr>
            <w:tcW w:w="1023" w:type="dxa"/>
          </w:tcPr>
          <w:p w:rsidR="002221A4" w:rsidRDefault="002221A4" w:rsidP="00756ED9">
            <w:pPr>
              <w:jc w:val="both"/>
              <w:rPr>
                <w:b/>
                <w:sz w:val="20"/>
                <w:szCs w:val="20"/>
              </w:rPr>
            </w:pPr>
            <w:r w:rsidRPr="00585E3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pplementary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629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</w:tr>
      <w:tr w:rsidR="002221A4" w:rsidTr="00756ED9">
        <w:tc>
          <w:tcPr>
            <w:tcW w:w="1023" w:type="dxa"/>
          </w:tcPr>
          <w:p w:rsidR="002221A4" w:rsidRDefault="002221A4" w:rsidP="00756ED9">
            <w:pPr>
              <w:jc w:val="both"/>
              <w:rPr>
                <w:b/>
                <w:sz w:val="20"/>
                <w:szCs w:val="20"/>
              </w:rPr>
            </w:pPr>
            <w:r w:rsidRPr="00005D0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pped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06176130 (99.20%)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50129704 (99.23%)</w:t>
            </w:r>
          </w:p>
        </w:tc>
        <w:tc>
          <w:tcPr>
            <w:tcW w:w="1629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5602382 (99.97%)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554268164 (99.63%) 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56112975 (99.68%)</w:t>
            </w:r>
          </w:p>
        </w:tc>
      </w:tr>
      <w:tr w:rsidR="002221A4" w:rsidTr="00756ED9">
        <w:tc>
          <w:tcPr>
            <w:tcW w:w="1023" w:type="dxa"/>
          </w:tcPr>
          <w:p w:rsidR="002221A4" w:rsidRPr="00F50147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5014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ired in sequencing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5089582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58261027</w:t>
            </w:r>
          </w:p>
        </w:tc>
        <w:tc>
          <w:tcPr>
            <w:tcW w:w="1629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5618072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60021282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61086461</w:t>
            </w:r>
          </w:p>
        </w:tc>
      </w:tr>
      <w:tr w:rsidR="002221A4" w:rsidTr="00756ED9">
        <w:tc>
          <w:tcPr>
            <w:tcW w:w="1023" w:type="dxa"/>
          </w:tcPr>
          <w:p w:rsidR="002221A4" w:rsidRPr="00F50147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5014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perly paired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77605842 (96.64%)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20790018 (96.46%)</w:t>
            </w:r>
          </w:p>
        </w:tc>
        <w:tc>
          <w:tcPr>
            <w:tcW w:w="1629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4579224 (99.37%)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535399676 (98.42%) 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38614610 (98.56%)</w:t>
            </w:r>
          </w:p>
        </w:tc>
      </w:tr>
      <w:tr w:rsidR="002221A4" w:rsidTr="00756ED9">
        <w:tc>
          <w:tcPr>
            <w:tcW w:w="1023" w:type="dxa"/>
          </w:tcPr>
          <w:p w:rsidR="002221A4" w:rsidRPr="00F50147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ith itself and mate mapped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02102624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45831896</w:t>
            </w:r>
          </w:p>
        </w:tc>
        <w:tc>
          <w:tcPr>
            <w:tcW w:w="1629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5508374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51610760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54188936</w:t>
            </w:r>
          </w:p>
        </w:tc>
      </w:tr>
      <w:tr w:rsidR="002221A4" w:rsidTr="00756ED9">
        <w:tc>
          <w:tcPr>
            <w:tcW w:w="1023" w:type="dxa"/>
          </w:tcPr>
          <w:p w:rsidR="002221A4" w:rsidRDefault="002221A4" w:rsidP="00756ED9">
            <w:pPr>
              <w:jc w:val="both"/>
              <w:rPr>
                <w:b/>
                <w:sz w:val="20"/>
                <w:szCs w:val="20"/>
              </w:rPr>
            </w:pPr>
            <w:r w:rsidRPr="00AA786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ith mate mapped to a different ch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mosome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897562</w:t>
            </w:r>
          </w:p>
        </w:tc>
        <w:tc>
          <w:tcPr>
            <w:tcW w:w="165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605912</w:t>
            </w:r>
          </w:p>
        </w:tc>
        <w:tc>
          <w:tcPr>
            <w:tcW w:w="1629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6738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762980</w:t>
            </w:r>
          </w:p>
        </w:tc>
        <w:tc>
          <w:tcPr>
            <w:tcW w:w="1531" w:type="dxa"/>
          </w:tcPr>
          <w:p w:rsidR="002221A4" w:rsidRPr="007F53FD" w:rsidRDefault="002221A4" w:rsidP="00756ED9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7F53F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326082</w:t>
            </w:r>
          </w:p>
        </w:tc>
      </w:tr>
    </w:tbl>
    <w:p w:rsidR="004D41A5" w:rsidRDefault="004D41A5">
      <w:pPr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87764F" w:rsidRDefault="0087764F" w:rsidP="00BF6790">
      <w:pPr>
        <w:jc w:val="both"/>
        <w:rPr>
          <w:rFonts w:ascii="Times New Roman" w:hAnsi="Times New Roman"/>
          <w:b/>
          <w:sz w:val="16"/>
          <w:szCs w:val="16"/>
        </w:rPr>
      </w:pPr>
    </w:p>
    <w:p w:rsidR="00106EE7" w:rsidRDefault="000302DF" w:rsidP="00BF6790">
      <w:pPr>
        <w:jc w:val="both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S2 Table</w:t>
      </w:r>
      <w:r w:rsidR="00263F81">
        <w:rPr>
          <w:rFonts w:ascii="Times New Roman" w:hAnsi="Times New Roman"/>
          <w:b/>
          <w:sz w:val="16"/>
          <w:szCs w:val="16"/>
        </w:rPr>
        <w:t>.</w:t>
      </w:r>
      <w:r w:rsidR="009A1DCE">
        <w:rPr>
          <w:rFonts w:ascii="Times New Roman" w:hAnsi="Times New Roman"/>
          <w:b/>
          <w:sz w:val="16"/>
          <w:szCs w:val="16"/>
        </w:rPr>
        <w:t xml:space="preserve"> </w:t>
      </w:r>
      <w:r w:rsidR="009A1DCE" w:rsidRPr="00E6295C">
        <w:rPr>
          <w:rFonts w:ascii="Times New Roman" w:eastAsia="Times New Roman" w:hAnsi="Times New Roman" w:cs="Times New Roman"/>
          <w:sz w:val="16"/>
          <w:szCs w:val="16"/>
          <w:lang w:val="en-US"/>
        </w:rPr>
        <w:t>Distribution of</w:t>
      </w:r>
      <w:r w:rsidR="009A1DCE">
        <w:rPr>
          <w:rFonts w:ascii="Times New Roman" w:hAnsi="Times New Roman"/>
          <w:b/>
          <w:sz w:val="16"/>
          <w:szCs w:val="16"/>
        </w:rPr>
        <w:t xml:space="preserve"> </w:t>
      </w:r>
      <w:r w:rsidR="005D4E57">
        <w:rPr>
          <w:rFonts w:ascii="Times New Roman" w:hAnsi="Times New Roman"/>
          <w:sz w:val="16"/>
          <w:szCs w:val="16"/>
        </w:rPr>
        <w:t>the successful rate of somatic SNV and small indel spike-in for each simulated tumor.</w:t>
      </w: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2693"/>
        <w:gridCol w:w="1134"/>
        <w:gridCol w:w="1134"/>
      </w:tblGrid>
      <w:tr w:rsidR="008A11E3" w:rsidTr="007D3445">
        <w:trPr>
          <w:jc w:val="center"/>
        </w:trPr>
        <w:tc>
          <w:tcPr>
            <w:tcW w:w="2689" w:type="dxa"/>
            <w:vMerge w:val="restart"/>
          </w:tcPr>
          <w:p w:rsidR="008A11E3" w:rsidRDefault="008A11E3" w:rsidP="008A11E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mulated tumor</w:t>
            </w:r>
          </w:p>
        </w:tc>
        <w:tc>
          <w:tcPr>
            <w:tcW w:w="2268" w:type="dxa"/>
            <w:gridSpan w:val="2"/>
          </w:tcPr>
          <w:p w:rsidR="008A11E3" w:rsidRDefault="008A11E3" w:rsidP="00A156C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ccessful rate</w:t>
            </w:r>
          </w:p>
        </w:tc>
        <w:tc>
          <w:tcPr>
            <w:tcW w:w="2693" w:type="dxa"/>
            <w:vMerge w:val="restart"/>
          </w:tcPr>
          <w:p w:rsidR="008A11E3" w:rsidRDefault="008A11E3" w:rsidP="002E571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mulated tumor</w:t>
            </w:r>
          </w:p>
        </w:tc>
        <w:tc>
          <w:tcPr>
            <w:tcW w:w="2268" w:type="dxa"/>
            <w:gridSpan w:val="2"/>
          </w:tcPr>
          <w:p w:rsidR="008A11E3" w:rsidRDefault="008A11E3" w:rsidP="004204C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ccessful rate</w:t>
            </w:r>
          </w:p>
        </w:tc>
      </w:tr>
      <w:tr w:rsidR="008A11E3" w:rsidTr="007D3445">
        <w:trPr>
          <w:jc w:val="center"/>
        </w:trPr>
        <w:tc>
          <w:tcPr>
            <w:tcW w:w="2689" w:type="dxa"/>
            <w:vMerge/>
          </w:tcPr>
          <w:p w:rsidR="008A11E3" w:rsidRDefault="008A11E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A11E3" w:rsidRDefault="006912F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="008A11E3">
              <w:rPr>
                <w:rFonts w:ascii="Times New Roman" w:hAnsi="Times New Roman"/>
                <w:sz w:val="16"/>
                <w:szCs w:val="16"/>
              </w:rPr>
              <w:t>omatic SNVs</w:t>
            </w:r>
          </w:p>
        </w:tc>
        <w:tc>
          <w:tcPr>
            <w:tcW w:w="1134" w:type="dxa"/>
          </w:tcPr>
          <w:p w:rsidR="008A11E3" w:rsidRDefault="006912F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="008A11E3">
              <w:rPr>
                <w:rFonts w:ascii="Times New Roman" w:hAnsi="Times New Roman"/>
                <w:sz w:val="16"/>
                <w:szCs w:val="16"/>
              </w:rPr>
              <w:t>omatic small indels</w:t>
            </w:r>
          </w:p>
        </w:tc>
        <w:tc>
          <w:tcPr>
            <w:tcW w:w="2693" w:type="dxa"/>
            <w:vMerge/>
          </w:tcPr>
          <w:p w:rsidR="008A11E3" w:rsidRDefault="008A11E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8A11E3" w:rsidRDefault="006912F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="008A11E3">
              <w:rPr>
                <w:rFonts w:ascii="Times New Roman" w:hAnsi="Times New Roman"/>
                <w:sz w:val="16"/>
                <w:szCs w:val="16"/>
              </w:rPr>
              <w:t>omatic SNVs</w:t>
            </w:r>
          </w:p>
        </w:tc>
        <w:tc>
          <w:tcPr>
            <w:tcW w:w="1134" w:type="dxa"/>
          </w:tcPr>
          <w:p w:rsidR="008A11E3" w:rsidRDefault="006912F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</w:t>
            </w:r>
            <w:r w:rsidR="008A11E3">
              <w:rPr>
                <w:rFonts w:ascii="Times New Roman" w:hAnsi="Times New Roman"/>
                <w:sz w:val="16"/>
                <w:szCs w:val="16"/>
              </w:rPr>
              <w:t>omatic small indels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8A11E3" w:rsidP="001823C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</w:t>
            </w:r>
            <w:r w:rsidR="001823C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:rsidR="0009514F" w:rsidRDefault="006F0678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:rsidR="0009514F" w:rsidRDefault="008A11E3" w:rsidP="001823C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</w:t>
            </w:r>
            <w:r w:rsidR="001823CA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2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5D3129" w:rsidP="001823C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</w:t>
            </w:r>
            <w:r w:rsidR="001823CA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670BA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2693" w:type="dxa"/>
          </w:tcPr>
          <w:p w:rsidR="0009514F" w:rsidRDefault="005D3129" w:rsidP="001823C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</w:t>
            </w:r>
            <w:r w:rsidR="001823CA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4411E" w:rsidP="008A4B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F4411E" w:rsidP="008A4B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4411E">
              <w:rPr>
                <w:rFonts w:ascii="Times New Roman" w:hAnsi="Times New Roman"/>
                <w:sz w:val="16"/>
                <w:szCs w:val="16"/>
              </w:rPr>
              <w:t>0.997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</w:t>
            </w:r>
            <w:r w:rsidR="00B02B38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4411E">
              <w:rPr>
                <w:rFonts w:ascii="Times New Roman" w:hAnsi="Times New Roman"/>
                <w:sz w:val="16"/>
                <w:szCs w:val="16"/>
              </w:rPr>
              <w:t>0.997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</w:t>
            </w:r>
            <w:r w:rsidR="00B02B38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4411E">
              <w:rPr>
                <w:rFonts w:ascii="Times New Roman" w:hAnsi="Times New Roman"/>
                <w:sz w:val="16"/>
                <w:szCs w:val="16"/>
              </w:rPr>
              <w:t>0.997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</w:t>
            </w:r>
            <w:r w:rsidR="00B02B38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4411E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</w:t>
            </w:r>
            <w:r w:rsidR="00B02B38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4411E">
              <w:rPr>
                <w:rFonts w:ascii="Times New Roman" w:hAnsi="Times New Roman"/>
                <w:sz w:val="16"/>
                <w:szCs w:val="16"/>
              </w:rPr>
              <w:t>0.997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</w:t>
            </w:r>
            <w:r w:rsidR="00B02B38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:rsidR="0009514F" w:rsidRDefault="00F4411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</w:t>
            </w:r>
            <w:r w:rsidR="00B02B38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723D5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:rsidR="0009514F" w:rsidRDefault="00723D5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23D50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</w:t>
            </w:r>
            <w:r w:rsidR="00B02B38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723D50" w:rsidP="008A4B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:rsidR="0009514F" w:rsidRDefault="00723D50" w:rsidP="0046156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23D50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723D50" w:rsidP="008A4B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:rsidR="0009514F" w:rsidRDefault="00723D50" w:rsidP="008A4B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23D50"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3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EB617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:rsidR="0009514F" w:rsidRDefault="00EB617D" w:rsidP="008A4B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4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EB617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EB617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B617D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5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EB617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:rsidR="0009514F" w:rsidRDefault="00EB617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B617D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6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0553A9" w:rsidP="008A4B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:rsidR="0009514F" w:rsidRDefault="000553A9" w:rsidP="008A4B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553A9">
              <w:rPr>
                <w:rFonts w:ascii="Times New Roman" w:hAnsi="Times New Roman"/>
                <w:sz w:val="16"/>
                <w:szCs w:val="16"/>
              </w:rPr>
              <w:t>0.997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7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0553A9" w:rsidP="00E422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:rsidR="0009514F" w:rsidRDefault="000553A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553A9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8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0553A9" w:rsidP="00E422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1</w:t>
            </w:r>
          </w:p>
        </w:tc>
        <w:tc>
          <w:tcPr>
            <w:tcW w:w="1134" w:type="dxa"/>
          </w:tcPr>
          <w:p w:rsidR="0009514F" w:rsidRDefault="000553A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553A9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9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0553A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0553A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553A9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0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0553A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0553A9" w:rsidP="00E4224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553A9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1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0553A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0553A9" w:rsidP="009704F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553A9">
              <w:rPr>
                <w:rFonts w:ascii="Times New Roman" w:hAnsi="Times New Roman"/>
                <w:sz w:val="16"/>
                <w:szCs w:val="16"/>
              </w:rPr>
              <w:t>0.987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2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0553A9" w:rsidP="009704F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:rsidR="0009514F" w:rsidRDefault="000553A9" w:rsidP="009704F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553A9">
              <w:rPr>
                <w:rFonts w:ascii="Times New Roman" w:hAnsi="Times New Roman"/>
                <w:sz w:val="16"/>
                <w:szCs w:val="16"/>
              </w:rPr>
              <w:t>0.989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3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5B24F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:rsidR="0009514F" w:rsidRDefault="005B24F3" w:rsidP="009704F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B24F3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4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9446A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:rsidR="0009514F" w:rsidRDefault="009446A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446AE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5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1C25E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:rsidR="0009514F" w:rsidRDefault="001C25E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C25E3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6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20146C" w:rsidP="008967D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:rsidR="0009514F" w:rsidRDefault="00CC1A53" w:rsidP="008967D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7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20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:rsidR="0009514F" w:rsidRDefault="00CC1A5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8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20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:rsidR="0009514F" w:rsidRDefault="00CC1A5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C1A53">
              <w:rPr>
                <w:rFonts w:ascii="Times New Roman" w:hAnsi="Times New Roman"/>
                <w:sz w:val="16"/>
                <w:szCs w:val="16"/>
              </w:rPr>
              <w:t>0.997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29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74368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:rsidR="0009514F" w:rsidRDefault="00F74368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0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74368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2</w:t>
            </w:r>
          </w:p>
        </w:tc>
        <w:tc>
          <w:tcPr>
            <w:tcW w:w="1134" w:type="dxa"/>
          </w:tcPr>
          <w:p w:rsidR="0009514F" w:rsidRDefault="00F74368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1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74368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1134" w:type="dxa"/>
          </w:tcPr>
          <w:p w:rsidR="0009514F" w:rsidRDefault="00F74368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74368">
              <w:rPr>
                <w:rFonts w:ascii="Times New Roman" w:hAnsi="Times New Roman"/>
                <w:sz w:val="16"/>
                <w:szCs w:val="16"/>
              </w:rPr>
              <w:t>0.991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2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B75B5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75B5B"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:rsidR="0009514F" w:rsidRDefault="00B75B5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3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8420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:rsidR="0009514F" w:rsidRDefault="00F8420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8420D">
              <w:rPr>
                <w:rFonts w:ascii="Times New Roman" w:hAnsi="Times New Roman"/>
                <w:sz w:val="16"/>
                <w:szCs w:val="16"/>
              </w:rPr>
              <w:t>0.991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4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F8420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:rsidR="0009514F" w:rsidRDefault="00F8420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8420D">
              <w:rPr>
                <w:rFonts w:ascii="Times New Roman" w:hAnsi="Times New Roman"/>
                <w:sz w:val="16"/>
                <w:szCs w:val="16"/>
              </w:rPr>
              <w:t>0.991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5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8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551BA"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6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2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551BA"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7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551BA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8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551BA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39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551BA">
              <w:rPr>
                <w:rFonts w:ascii="Times New Roman" w:hAnsi="Times New Roman"/>
                <w:sz w:val="16"/>
                <w:szCs w:val="16"/>
              </w:rPr>
              <w:t>0.991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0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4551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9</w:t>
            </w:r>
          </w:p>
        </w:tc>
        <w:tc>
          <w:tcPr>
            <w:tcW w:w="1134" w:type="dxa"/>
          </w:tcPr>
          <w:p w:rsidR="0009514F" w:rsidRDefault="004551BA" w:rsidP="00672F7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551BA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1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2E0CD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4</w:t>
            </w:r>
          </w:p>
        </w:tc>
        <w:tc>
          <w:tcPr>
            <w:tcW w:w="1134" w:type="dxa"/>
          </w:tcPr>
          <w:p w:rsidR="0009514F" w:rsidRDefault="002E0CD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E0CD5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2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2E0CD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:rsidR="0009514F" w:rsidRDefault="002E0CD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E0CD5"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3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AC0FF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1</w:t>
            </w:r>
          </w:p>
        </w:tc>
        <w:tc>
          <w:tcPr>
            <w:tcW w:w="1134" w:type="dxa"/>
          </w:tcPr>
          <w:p w:rsidR="0009514F" w:rsidRDefault="00AC0FFF" w:rsidP="00AC0FFF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C0FFF">
              <w:rPr>
                <w:rFonts w:ascii="Times New Roman" w:hAnsi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4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8A08B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8A08B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A08B5">
              <w:rPr>
                <w:rFonts w:ascii="Times New Roman" w:hAnsi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5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2607A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9</w:t>
            </w:r>
          </w:p>
        </w:tc>
        <w:tc>
          <w:tcPr>
            <w:tcW w:w="1134" w:type="dxa"/>
          </w:tcPr>
          <w:p w:rsidR="0009514F" w:rsidRDefault="002607A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07AC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6</w:t>
            </w:r>
            <w:r w:rsidR="007D3445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2607A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1</w:t>
            </w:r>
          </w:p>
        </w:tc>
        <w:tc>
          <w:tcPr>
            <w:tcW w:w="1134" w:type="dxa"/>
          </w:tcPr>
          <w:p w:rsidR="0009514F" w:rsidRDefault="002607A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07AC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7</w:t>
            </w:r>
            <w:r w:rsidR="008B455C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531DD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2</w:t>
            </w:r>
          </w:p>
        </w:tc>
        <w:tc>
          <w:tcPr>
            <w:tcW w:w="1134" w:type="dxa"/>
          </w:tcPr>
          <w:p w:rsidR="0009514F" w:rsidRDefault="00531DD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31DD4">
              <w:rPr>
                <w:rFonts w:ascii="Times New Roman" w:hAnsi="Times New Roman"/>
                <w:sz w:val="16"/>
                <w:szCs w:val="16"/>
              </w:rPr>
              <w:t>0.998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8</w:t>
            </w:r>
            <w:r w:rsidR="008B455C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39093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3</w:t>
            </w:r>
          </w:p>
        </w:tc>
        <w:tc>
          <w:tcPr>
            <w:tcW w:w="1134" w:type="dxa"/>
          </w:tcPr>
          <w:p w:rsidR="0009514F" w:rsidRDefault="0039093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90932"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49</w:t>
            </w:r>
            <w:r w:rsidR="008B455C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4D186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6</w:t>
            </w:r>
          </w:p>
        </w:tc>
        <w:tc>
          <w:tcPr>
            <w:tcW w:w="1134" w:type="dxa"/>
          </w:tcPr>
          <w:p w:rsidR="0009514F" w:rsidRDefault="004D186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D186A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0</w:t>
            </w:r>
            <w:r w:rsidR="008B455C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626776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626776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26776">
              <w:rPr>
                <w:rFonts w:ascii="Times New Roman" w:hAnsi="Times New Roman"/>
                <w:sz w:val="16"/>
                <w:szCs w:val="16"/>
              </w:rPr>
              <w:t>0.995</w:t>
            </w:r>
          </w:p>
        </w:tc>
      </w:tr>
      <w:tr w:rsidR="0009514F" w:rsidTr="007D3445">
        <w:trPr>
          <w:jc w:val="center"/>
        </w:trPr>
        <w:tc>
          <w:tcPr>
            <w:tcW w:w="2689" w:type="dxa"/>
          </w:tcPr>
          <w:p w:rsidR="0009514F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1</w:t>
            </w:r>
            <w:r w:rsidR="008B455C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ED610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:rsidR="0009514F" w:rsidRDefault="00ED610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6100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:rsidR="0009514F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2</w:t>
            </w:r>
            <w:r w:rsidR="008B455C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09514F" w:rsidRDefault="00ED610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5</w:t>
            </w:r>
          </w:p>
        </w:tc>
        <w:tc>
          <w:tcPr>
            <w:tcW w:w="1134" w:type="dxa"/>
          </w:tcPr>
          <w:p w:rsidR="0009514F" w:rsidRDefault="00ED610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6100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</w:tr>
      <w:tr w:rsidR="008B455C" w:rsidTr="007D3445">
        <w:trPr>
          <w:jc w:val="center"/>
        </w:trPr>
        <w:tc>
          <w:tcPr>
            <w:tcW w:w="2689" w:type="dxa"/>
          </w:tcPr>
          <w:p w:rsidR="008B455C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3</w:t>
            </w:r>
            <w:r w:rsidR="008B455C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8B455C" w:rsidRDefault="00ED610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1134" w:type="dxa"/>
          </w:tcPr>
          <w:p w:rsidR="008B455C" w:rsidRDefault="00ED610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D6100">
              <w:rPr>
                <w:rFonts w:ascii="Times New Roman" w:hAnsi="Times New Roman"/>
                <w:sz w:val="16"/>
                <w:szCs w:val="16"/>
              </w:rPr>
              <w:t>0.996</w:t>
            </w:r>
          </w:p>
        </w:tc>
        <w:tc>
          <w:tcPr>
            <w:tcW w:w="2693" w:type="dxa"/>
          </w:tcPr>
          <w:p w:rsidR="008B455C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4</w:t>
            </w:r>
            <w:r w:rsidR="008B455C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8B455C" w:rsidRDefault="0019562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7</w:t>
            </w:r>
          </w:p>
        </w:tc>
        <w:tc>
          <w:tcPr>
            <w:tcW w:w="1134" w:type="dxa"/>
          </w:tcPr>
          <w:p w:rsidR="008B455C" w:rsidRDefault="0019562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95623">
              <w:rPr>
                <w:rFonts w:ascii="Times New Roman" w:hAnsi="Times New Roman"/>
                <w:sz w:val="16"/>
                <w:szCs w:val="16"/>
              </w:rPr>
              <w:t>0.994</w:t>
            </w:r>
          </w:p>
        </w:tc>
      </w:tr>
      <w:tr w:rsidR="00A14E49" w:rsidTr="007D3445">
        <w:trPr>
          <w:jc w:val="center"/>
        </w:trPr>
        <w:tc>
          <w:tcPr>
            <w:tcW w:w="2689" w:type="dxa"/>
          </w:tcPr>
          <w:p w:rsidR="00A14E49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5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A14E49" w:rsidRDefault="00AE05D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1134" w:type="dxa"/>
          </w:tcPr>
          <w:p w:rsidR="00A14E49" w:rsidRDefault="00AE05D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05DC"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2693" w:type="dxa"/>
          </w:tcPr>
          <w:p w:rsidR="00A14E49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6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A14E49" w:rsidRDefault="00E51D3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1134" w:type="dxa"/>
          </w:tcPr>
          <w:p w:rsidR="00A14E49" w:rsidRDefault="00E51D3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9</w:t>
            </w:r>
          </w:p>
        </w:tc>
      </w:tr>
      <w:tr w:rsidR="00A14E49" w:rsidTr="007D3445">
        <w:trPr>
          <w:jc w:val="center"/>
        </w:trPr>
        <w:tc>
          <w:tcPr>
            <w:tcW w:w="2689" w:type="dxa"/>
          </w:tcPr>
          <w:p w:rsidR="00A14E49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7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A14E49" w:rsidRDefault="00941D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5</w:t>
            </w:r>
          </w:p>
        </w:tc>
        <w:tc>
          <w:tcPr>
            <w:tcW w:w="1134" w:type="dxa"/>
          </w:tcPr>
          <w:p w:rsidR="00A14E49" w:rsidRDefault="00941D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:rsidR="00A14E49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8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A14E49" w:rsidRDefault="00941D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:rsidR="00A14E49" w:rsidRDefault="00941D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A14E49" w:rsidTr="007D3445">
        <w:trPr>
          <w:jc w:val="center"/>
        </w:trPr>
        <w:tc>
          <w:tcPr>
            <w:tcW w:w="2689" w:type="dxa"/>
          </w:tcPr>
          <w:p w:rsidR="00A14E49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59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A14E49" w:rsidRDefault="00941D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9</w:t>
            </w:r>
          </w:p>
        </w:tc>
        <w:tc>
          <w:tcPr>
            <w:tcW w:w="1134" w:type="dxa"/>
          </w:tcPr>
          <w:p w:rsidR="00A14E49" w:rsidRDefault="00941D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41D3D"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2693" w:type="dxa"/>
          </w:tcPr>
          <w:p w:rsidR="00A14E49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0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A14E49" w:rsidRDefault="00941D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:rsidR="00A14E49" w:rsidRDefault="00941D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941D3D"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1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3E7BF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2</w:t>
            </w:r>
          </w:p>
        </w:tc>
        <w:tc>
          <w:tcPr>
            <w:tcW w:w="1134" w:type="dxa"/>
          </w:tcPr>
          <w:p w:rsidR="00276061" w:rsidRDefault="003E7BF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2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3E7BF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2</w:t>
            </w:r>
          </w:p>
        </w:tc>
        <w:tc>
          <w:tcPr>
            <w:tcW w:w="1134" w:type="dxa"/>
          </w:tcPr>
          <w:p w:rsidR="00276061" w:rsidRDefault="003E7BF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E7BF0"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1823C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3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3E7BF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:rsidR="00276061" w:rsidRDefault="003E7BF0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E7BF0"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4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F8139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2</w:t>
            </w:r>
          </w:p>
        </w:tc>
        <w:tc>
          <w:tcPr>
            <w:tcW w:w="1134" w:type="dxa"/>
          </w:tcPr>
          <w:p w:rsidR="00276061" w:rsidRDefault="00F8139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81394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5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8D365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9</w:t>
            </w:r>
          </w:p>
        </w:tc>
        <w:tc>
          <w:tcPr>
            <w:tcW w:w="1134" w:type="dxa"/>
          </w:tcPr>
          <w:p w:rsidR="00276061" w:rsidRDefault="008D365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8D3655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6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20241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0</w:t>
            </w:r>
          </w:p>
        </w:tc>
        <w:tc>
          <w:tcPr>
            <w:tcW w:w="1134" w:type="dxa"/>
          </w:tcPr>
          <w:p w:rsidR="00276061" w:rsidRDefault="0020241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02412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7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82AF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1</w:t>
            </w:r>
          </w:p>
        </w:tc>
        <w:tc>
          <w:tcPr>
            <w:tcW w:w="1134" w:type="dxa"/>
          </w:tcPr>
          <w:p w:rsidR="00276061" w:rsidRDefault="00D82AF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82AFF">
              <w:rPr>
                <w:rFonts w:ascii="Times New Roman" w:hAnsi="Times New Roman"/>
                <w:sz w:val="16"/>
                <w:szCs w:val="16"/>
              </w:rPr>
              <w:t>0.977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8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82AF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2</w:t>
            </w:r>
          </w:p>
        </w:tc>
        <w:tc>
          <w:tcPr>
            <w:tcW w:w="1134" w:type="dxa"/>
          </w:tcPr>
          <w:p w:rsidR="00276061" w:rsidRDefault="00D82AF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82AFF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69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8340C" w:rsidP="0068340C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340C">
              <w:rPr>
                <w:rFonts w:ascii="Times New Roman" w:hAnsi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</w:tcPr>
          <w:p w:rsidR="00276061" w:rsidRDefault="0068340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340C">
              <w:rPr>
                <w:rFonts w:ascii="Times New Roman" w:hAnsi="Times New Roman"/>
                <w:sz w:val="16"/>
                <w:szCs w:val="16"/>
              </w:rPr>
              <w:t>0.977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0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8340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9</w:t>
            </w:r>
          </w:p>
        </w:tc>
        <w:tc>
          <w:tcPr>
            <w:tcW w:w="1134" w:type="dxa"/>
          </w:tcPr>
          <w:p w:rsidR="00276061" w:rsidRDefault="0068340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1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8340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1134" w:type="dxa"/>
          </w:tcPr>
          <w:p w:rsidR="00276061" w:rsidRDefault="0068340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8340C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2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41E8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041E8B">
              <w:rPr>
                <w:rFonts w:ascii="Times New Roman" w:hAnsi="Times New Roman"/>
                <w:sz w:val="16"/>
                <w:szCs w:val="16"/>
              </w:rPr>
              <w:t>.956</w:t>
            </w:r>
          </w:p>
        </w:tc>
        <w:tc>
          <w:tcPr>
            <w:tcW w:w="1134" w:type="dxa"/>
          </w:tcPr>
          <w:p w:rsidR="00276061" w:rsidRDefault="00041E8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3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41E8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6</w:t>
            </w:r>
          </w:p>
        </w:tc>
        <w:tc>
          <w:tcPr>
            <w:tcW w:w="1134" w:type="dxa"/>
          </w:tcPr>
          <w:p w:rsidR="00276061" w:rsidRDefault="00041E8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1E8B">
              <w:rPr>
                <w:rFonts w:ascii="Times New Roman" w:hAnsi="Times New Roman"/>
                <w:sz w:val="16"/>
                <w:szCs w:val="16"/>
              </w:rPr>
              <w:t>0.965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4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41E8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:rsidR="00276061" w:rsidRDefault="00041E8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1E8B">
              <w:rPr>
                <w:rFonts w:ascii="Times New Roman" w:hAnsi="Times New Roman"/>
                <w:sz w:val="16"/>
                <w:szCs w:val="16"/>
              </w:rPr>
              <w:t>0.977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5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41E8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5</w:t>
            </w:r>
          </w:p>
        </w:tc>
        <w:tc>
          <w:tcPr>
            <w:tcW w:w="1134" w:type="dxa"/>
          </w:tcPr>
          <w:p w:rsidR="00276061" w:rsidRDefault="00041E8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1E8B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6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E6372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3</w:t>
            </w:r>
          </w:p>
        </w:tc>
        <w:tc>
          <w:tcPr>
            <w:tcW w:w="1134" w:type="dxa"/>
          </w:tcPr>
          <w:p w:rsidR="00276061" w:rsidRDefault="00E6372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63723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7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F37A4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3</w:t>
            </w:r>
          </w:p>
        </w:tc>
        <w:tc>
          <w:tcPr>
            <w:tcW w:w="1134" w:type="dxa"/>
          </w:tcPr>
          <w:p w:rsidR="00276061" w:rsidRDefault="00F37A4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7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8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F37A4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8</w:t>
            </w:r>
          </w:p>
        </w:tc>
        <w:tc>
          <w:tcPr>
            <w:tcW w:w="1134" w:type="dxa"/>
          </w:tcPr>
          <w:p w:rsidR="00276061" w:rsidRDefault="00F37A4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37A4F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79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F37A4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5</w:t>
            </w:r>
          </w:p>
        </w:tc>
        <w:tc>
          <w:tcPr>
            <w:tcW w:w="1134" w:type="dxa"/>
          </w:tcPr>
          <w:p w:rsidR="00276061" w:rsidRDefault="00F37A4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37A4F">
              <w:rPr>
                <w:rFonts w:ascii="Times New Roman" w:hAnsi="Times New Roman"/>
                <w:sz w:val="16"/>
                <w:szCs w:val="16"/>
              </w:rPr>
              <w:t>0.931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0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F37A4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4</w:t>
            </w:r>
          </w:p>
        </w:tc>
        <w:tc>
          <w:tcPr>
            <w:tcW w:w="1134" w:type="dxa"/>
          </w:tcPr>
          <w:p w:rsidR="00276061" w:rsidRDefault="00F37A4F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F37A4F">
              <w:rPr>
                <w:rFonts w:ascii="Times New Roman" w:hAnsi="Times New Roman"/>
                <w:sz w:val="16"/>
                <w:szCs w:val="16"/>
              </w:rPr>
              <w:t>0.95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1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4D1A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6</w:t>
            </w:r>
          </w:p>
        </w:tc>
        <w:tc>
          <w:tcPr>
            <w:tcW w:w="1134" w:type="dxa"/>
          </w:tcPr>
          <w:p w:rsidR="00276061" w:rsidRDefault="004D1A3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D1A3D">
              <w:rPr>
                <w:rFonts w:ascii="Times New Roman" w:hAnsi="Times New Roman"/>
                <w:sz w:val="16"/>
                <w:szCs w:val="16"/>
              </w:rPr>
              <w:t>0.919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2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4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D1B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3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8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D1B">
              <w:rPr>
                <w:rFonts w:ascii="Times New Roman" w:hAnsi="Times New Roman"/>
                <w:sz w:val="16"/>
                <w:szCs w:val="16"/>
              </w:rPr>
              <w:t>0.989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4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9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D1B">
              <w:rPr>
                <w:rFonts w:ascii="Times New Roman" w:hAnsi="Times New Roman"/>
                <w:sz w:val="16"/>
                <w:szCs w:val="16"/>
              </w:rPr>
              <w:t>0.991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5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6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D1B">
              <w:rPr>
                <w:rFonts w:ascii="Times New Roman" w:hAnsi="Times New Roman"/>
                <w:sz w:val="16"/>
                <w:szCs w:val="16"/>
              </w:rPr>
              <w:t>0.980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6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4</w:t>
            </w:r>
          </w:p>
        </w:tc>
        <w:tc>
          <w:tcPr>
            <w:tcW w:w="1134" w:type="dxa"/>
          </w:tcPr>
          <w:p w:rsidR="00276061" w:rsidRDefault="00411D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411D1B">
              <w:rPr>
                <w:rFonts w:ascii="Times New Roman" w:hAnsi="Times New Roman"/>
                <w:sz w:val="16"/>
                <w:szCs w:val="16"/>
              </w:rPr>
              <w:t>0.982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7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26495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26495D" w:rsidP="0026495D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495D">
              <w:rPr>
                <w:rFonts w:ascii="Times New Roman" w:hAnsi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8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26495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0</w:t>
            </w:r>
          </w:p>
        </w:tc>
        <w:tc>
          <w:tcPr>
            <w:tcW w:w="1134" w:type="dxa"/>
          </w:tcPr>
          <w:p w:rsidR="00276061" w:rsidRDefault="0026495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495D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89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26495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:rsidR="00276061" w:rsidRDefault="0026495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495D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0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26495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5</w:t>
            </w:r>
          </w:p>
        </w:tc>
        <w:tc>
          <w:tcPr>
            <w:tcW w:w="1134" w:type="dxa"/>
          </w:tcPr>
          <w:p w:rsidR="00276061" w:rsidRDefault="0026495D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6495D">
              <w:rPr>
                <w:rFonts w:ascii="Times New Roman" w:hAnsi="Times New Roman"/>
                <w:sz w:val="16"/>
                <w:szCs w:val="16"/>
              </w:rPr>
              <w:t>0.98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1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E437A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1134" w:type="dxa"/>
          </w:tcPr>
          <w:p w:rsidR="00276061" w:rsidRDefault="00E437A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437AE">
              <w:rPr>
                <w:rFonts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2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E437A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E437A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437AE">
              <w:rPr>
                <w:rFonts w:ascii="Times New Roman" w:hAnsi="Times New Roman"/>
                <w:sz w:val="16"/>
                <w:szCs w:val="16"/>
              </w:rPr>
              <w:t>0.988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3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E437A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E437AE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437AE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4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2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18EC">
              <w:rPr>
                <w:rFonts w:ascii="Times New Roman" w:hAnsi="Times New Roman"/>
                <w:sz w:val="16"/>
                <w:szCs w:val="16"/>
              </w:rPr>
              <w:t>0.982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5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18EC">
              <w:rPr>
                <w:rFonts w:ascii="Times New Roman" w:hAnsi="Times New Roman"/>
                <w:sz w:val="16"/>
                <w:szCs w:val="16"/>
              </w:rPr>
              <w:t>0.985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6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0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18EC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7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0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18EC">
              <w:rPr>
                <w:rFonts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8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7</w:t>
            </w:r>
          </w:p>
        </w:tc>
        <w:tc>
          <w:tcPr>
            <w:tcW w:w="1134" w:type="dxa"/>
          </w:tcPr>
          <w:p w:rsidR="00276061" w:rsidRDefault="000618E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618EC">
              <w:rPr>
                <w:rFonts w:ascii="Times New Roman" w:hAnsi="Times New Roman"/>
                <w:sz w:val="16"/>
                <w:szCs w:val="16"/>
              </w:rPr>
              <w:t>0.989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99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754F1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:rsidR="00276061" w:rsidRDefault="00754F1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54F14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0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754F1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:rsidR="00276061" w:rsidRDefault="00754F1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54F14">
              <w:rPr>
                <w:rFonts w:ascii="Times New Roman" w:hAnsi="Times New Roman"/>
                <w:sz w:val="16"/>
                <w:szCs w:val="16"/>
              </w:rPr>
              <w:t>0.988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1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1B5A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B5A6C">
              <w:rPr>
                <w:rFonts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1134" w:type="dxa"/>
          </w:tcPr>
          <w:p w:rsidR="00276061" w:rsidRDefault="001B5A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B5A6C">
              <w:rPr>
                <w:rFonts w:ascii="Times New Roman" w:hAnsi="Times New Roman"/>
                <w:sz w:val="16"/>
                <w:szCs w:val="16"/>
              </w:rPr>
              <w:t>0.988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2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E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146C"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:rsidR="00276061" w:rsidRDefault="006E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146C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3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E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146C"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6E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146C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4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E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7</w:t>
            </w:r>
          </w:p>
        </w:tc>
        <w:tc>
          <w:tcPr>
            <w:tcW w:w="1134" w:type="dxa"/>
          </w:tcPr>
          <w:p w:rsidR="00276061" w:rsidRDefault="006E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E146C">
              <w:rPr>
                <w:rFonts w:ascii="Times New Roman" w:hAnsi="Times New Roman"/>
                <w:sz w:val="16"/>
                <w:szCs w:val="16"/>
              </w:rPr>
              <w:t>0.987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5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E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7</w:t>
            </w:r>
          </w:p>
        </w:tc>
        <w:tc>
          <w:tcPr>
            <w:tcW w:w="1134" w:type="dxa"/>
          </w:tcPr>
          <w:p w:rsidR="00276061" w:rsidRDefault="006E146C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6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3C13A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F4488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1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7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CC7053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C7053"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:rsidR="00276061" w:rsidRDefault="00AE123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1231">
              <w:rPr>
                <w:rFonts w:ascii="Times New Roman" w:hAnsi="Times New Roman"/>
                <w:sz w:val="16"/>
                <w:szCs w:val="16"/>
              </w:rPr>
              <w:t>0.992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8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BC27A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BC27A5"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:rsidR="00276061" w:rsidRDefault="00BC27A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09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892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3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0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980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1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886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971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2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901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984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3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:rsidR="00276061" w:rsidRDefault="0079611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9611B">
              <w:rPr>
                <w:rFonts w:ascii="Times New Roman" w:hAnsi="Times New Roman"/>
                <w:sz w:val="16"/>
                <w:szCs w:val="16"/>
              </w:rPr>
              <w:t>0.978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4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50770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1</w:t>
            </w:r>
          </w:p>
        </w:tc>
        <w:tc>
          <w:tcPr>
            <w:tcW w:w="1134" w:type="dxa"/>
          </w:tcPr>
          <w:p w:rsidR="00276061" w:rsidRDefault="0050770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507701">
              <w:rPr>
                <w:rFonts w:ascii="Times New Roman" w:hAnsi="Times New Roman"/>
                <w:sz w:val="16"/>
                <w:szCs w:val="16"/>
              </w:rPr>
              <w:t>0.993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5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5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6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51B1"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51B1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7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51B1"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51B1">
              <w:rPr>
                <w:rFonts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8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51B1"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51B1">
              <w:rPr>
                <w:rFonts w:ascii="Times New Roman" w:hAnsi="Times New Roman"/>
                <w:sz w:val="16"/>
                <w:szCs w:val="16"/>
              </w:rPr>
              <w:t>0.983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19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251B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251B1"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1D545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2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0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705FB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:rsidR="00276061" w:rsidRDefault="00705FB5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705FB5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1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2847D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47D4">
              <w:rPr>
                <w:rFonts w:ascii="Times New Roman" w:hAnsi="Times New Roman"/>
                <w:sz w:val="16"/>
                <w:szCs w:val="16"/>
              </w:rPr>
              <w:t>0.89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276061" w:rsidRDefault="002847D4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2847D4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2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D6E0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:rsidR="00276061" w:rsidRDefault="006D6E0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8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3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6D6E0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D6E0B">
              <w:rPr>
                <w:rFonts w:ascii="Times New Roman" w:hAnsi="Times New Roman"/>
                <w:sz w:val="16"/>
                <w:szCs w:val="16"/>
              </w:rPr>
              <w:t>0.903</w:t>
            </w:r>
          </w:p>
        </w:tc>
        <w:tc>
          <w:tcPr>
            <w:tcW w:w="1134" w:type="dxa"/>
          </w:tcPr>
          <w:p w:rsidR="00276061" w:rsidRDefault="006D6E0B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6D6E0B">
              <w:rPr>
                <w:rFonts w:ascii="Times New Roman" w:hAnsi="Times New Roman"/>
                <w:sz w:val="16"/>
                <w:szCs w:val="16"/>
              </w:rPr>
              <w:t>0.985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4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0A3B4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2</w:t>
            </w:r>
          </w:p>
        </w:tc>
        <w:tc>
          <w:tcPr>
            <w:tcW w:w="1134" w:type="dxa"/>
          </w:tcPr>
          <w:p w:rsidR="00276061" w:rsidRDefault="000A3B4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A3B41">
              <w:rPr>
                <w:rFonts w:ascii="Times New Roman" w:hAnsi="Times New Roman"/>
                <w:sz w:val="16"/>
                <w:szCs w:val="16"/>
              </w:rPr>
              <w:t>0.983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5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059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:rsidR="00276061" w:rsidRDefault="00D059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0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6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D059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059BA">
              <w:rPr>
                <w:rFonts w:ascii="Times New Roman" w:hAnsi="Times New Roman"/>
                <w:sz w:val="16"/>
                <w:szCs w:val="16"/>
              </w:rPr>
              <w:t>0.897</w:t>
            </w:r>
          </w:p>
        </w:tc>
        <w:tc>
          <w:tcPr>
            <w:tcW w:w="1134" w:type="dxa"/>
          </w:tcPr>
          <w:p w:rsidR="00276061" w:rsidRDefault="00D059BA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D059BA">
              <w:rPr>
                <w:rFonts w:ascii="Times New Roman" w:hAnsi="Times New Roman"/>
                <w:sz w:val="16"/>
                <w:szCs w:val="16"/>
              </w:rPr>
              <w:t>0.982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7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983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8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895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5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29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894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30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6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7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31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32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901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3</w:t>
            </w:r>
          </w:p>
        </w:tc>
      </w:tr>
      <w:tr w:rsidR="00276061" w:rsidTr="007D3445">
        <w:trPr>
          <w:jc w:val="center"/>
        </w:trPr>
        <w:tc>
          <w:tcPr>
            <w:tcW w:w="2689" w:type="dxa"/>
          </w:tcPr>
          <w:p w:rsidR="00276061" w:rsidRDefault="00B468C9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33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987</w:t>
            </w:r>
          </w:p>
        </w:tc>
        <w:tc>
          <w:tcPr>
            <w:tcW w:w="2693" w:type="dxa"/>
          </w:tcPr>
          <w:p w:rsidR="00276061" w:rsidRDefault="00353962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34</w:t>
            </w:r>
            <w:r w:rsidR="009B10B4">
              <w:rPr>
                <w:rFonts w:ascii="Times New Roman" w:hAnsi="Times New Roman"/>
                <w:sz w:val="16"/>
                <w:szCs w:val="16"/>
              </w:rPr>
              <w:t>_snv_indel_sorted.bam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:rsidR="00276061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986</w:t>
            </w:r>
          </w:p>
        </w:tc>
      </w:tr>
      <w:tr w:rsidR="00095C67" w:rsidTr="007D3445">
        <w:trPr>
          <w:gridAfter w:val="3"/>
          <w:wAfter w:w="4961" w:type="dxa"/>
          <w:jc w:val="center"/>
        </w:trPr>
        <w:tc>
          <w:tcPr>
            <w:tcW w:w="2689" w:type="dxa"/>
          </w:tcPr>
          <w:p w:rsidR="00095C67" w:rsidRDefault="00095C67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12878_135_snv_indel_sorted.bam</w:t>
            </w:r>
          </w:p>
        </w:tc>
        <w:tc>
          <w:tcPr>
            <w:tcW w:w="1134" w:type="dxa"/>
          </w:tcPr>
          <w:p w:rsidR="00095C67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899</w:t>
            </w:r>
          </w:p>
        </w:tc>
        <w:tc>
          <w:tcPr>
            <w:tcW w:w="1134" w:type="dxa"/>
          </w:tcPr>
          <w:p w:rsidR="00095C67" w:rsidRDefault="00AE2221" w:rsidP="00BF6790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E2221">
              <w:rPr>
                <w:rFonts w:ascii="Times New Roman" w:hAnsi="Times New Roman"/>
                <w:sz w:val="16"/>
                <w:szCs w:val="16"/>
              </w:rPr>
              <w:t>0.979</w:t>
            </w:r>
          </w:p>
        </w:tc>
      </w:tr>
    </w:tbl>
    <w:p w:rsidR="00106EE7" w:rsidRDefault="00106EE7"/>
    <w:p w:rsidR="00545BF1" w:rsidRDefault="00545BF1" w:rsidP="00545BF1">
      <w:pPr>
        <w:pStyle w:val="RefHead"/>
      </w:pPr>
      <w:r w:rsidRPr="00366351">
        <w:lastRenderedPageBreak/>
        <w:t>References</w:t>
      </w:r>
    </w:p>
    <w:p w:rsidR="00545BF1" w:rsidRPr="00CE189A" w:rsidRDefault="00545BF1" w:rsidP="00545BF1">
      <w:pPr>
        <w:spacing w:line="480" w:lineRule="auto"/>
        <w:jc w:val="both"/>
        <w:rPr>
          <w:sz w:val="20"/>
          <w:szCs w:val="20"/>
        </w:rPr>
      </w:pPr>
      <w:r w:rsidRPr="00CE189A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CE189A"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 w:rsidRPr="00CE189A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Pr="00CE189A">
        <w:rPr>
          <w:rFonts w:ascii="Times New Roman" w:hAnsi="Times New Roman" w:cs="Times New Roman"/>
          <w:sz w:val="20"/>
          <w:szCs w:val="20"/>
          <w:lang w:val="en-US"/>
        </w:rPr>
        <w:t>1. Zook JM, Catoe D, McDaniel J, Vang L, Spies N, Sidow A, Weng Z, Liu Y, Mason CE, Alexander N et al: Extensive sequencing of seven human genomes to characterize benchmark reference materials. Sci Data 2016, 3:160025.</w:t>
      </w:r>
    </w:p>
    <w:p w:rsidR="00545BF1" w:rsidRPr="00CE189A" w:rsidRDefault="00545BF1" w:rsidP="00545BF1">
      <w:pPr>
        <w:spacing w:line="480" w:lineRule="auto"/>
        <w:jc w:val="both"/>
        <w:rPr>
          <w:sz w:val="20"/>
          <w:szCs w:val="20"/>
        </w:rPr>
      </w:pPr>
      <w:r w:rsidRPr="00CE189A">
        <w:rPr>
          <w:rFonts w:ascii="Times New Roman" w:hAnsi="Times New Roman" w:cs="Times New Roman"/>
          <w:sz w:val="20"/>
          <w:szCs w:val="20"/>
          <w:lang w:val="en-US"/>
        </w:rPr>
        <w:t>2. Eberle MA, Fritzilas E, Krusche P, Kallberg M, Moore BL, Bekritsky MA, Iqbal Z, Chuang HY, Humphray SJ, Halpern AL et al: A reference data set of 5.4 million phased human variants validated by genetic inheritance from sequencing a three-generation 17-member pedigree. Genome Res 2017, 27(1):157-164.</w:t>
      </w:r>
    </w:p>
    <w:p w:rsidR="00106EE7" w:rsidRDefault="00545BF1" w:rsidP="00545BF1">
      <w:r w:rsidRPr="00CE189A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106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23A0248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0C0B2959"/>
    <w:multiLevelType w:val="hybridMultilevel"/>
    <w:tmpl w:val="0C80E132"/>
    <w:lvl w:ilvl="0" w:tplc="1A9C1EB4">
      <w:start w:val="1"/>
      <w:numFmt w:val="upperLetter"/>
      <w:lvlText w:val="%1."/>
      <w:lvlJc w:val="left"/>
      <w:pPr>
        <w:ind w:left="800" w:hanging="40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&lt;record-ids&gt;&lt;item&gt;2501&lt;/item&gt;&lt;item&gt;2502&lt;/item&gt;&lt;/record-ids&gt;&lt;/item&gt;&lt;/Libraries&gt;"/>
  </w:docVars>
  <w:rsids>
    <w:rsidRoot w:val="00BF41C3"/>
    <w:rsid w:val="00001AFE"/>
    <w:rsid w:val="0000239E"/>
    <w:rsid w:val="00002C44"/>
    <w:rsid w:val="00005D01"/>
    <w:rsid w:val="000070AA"/>
    <w:rsid w:val="00016958"/>
    <w:rsid w:val="00016EE6"/>
    <w:rsid w:val="0002301A"/>
    <w:rsid w:val="00026D6C"/>
    <w:rsid w:val="000302DF"/>
    <w:rsid w:val="00041E8B"/>
    <w:rsid w:val="00043736"/>
    <w:rsid w:val="00045E46"/>
    <w:rsid w:val="000553A9"/>
    <w:rsid w:val="00055F70"/>
    <w:rsid w:val="000618EC"/>
    <w:rsid w:val="00064B2A"/>
    <w:rsid w:val="000655EF"/>
    <w:rsid w:val="00066C52"/>
    <w:rsid w:val="00074582"/>
    <w:rsid w:val="0009246C"/>
    <w:rsid w:val="00092903"/>
    <w:rsid w:val="0009494D"/>
    <w:rsid w:val="0009514F"/>
    <w:rsid w:val="00095C67"/>
    <w:rsid w:val="000A3B41"/>
    <w:rsid w:val="000A3E52"/>
    <w:rsid w:val="000A4C2D"/>
    <w:rsid w:val="000B22B2"/>
    <w:rsid w:val="000B42CE"/>
    <w:rsid w:val="000B6A83"/>
    <w:rsid w:val="000B70DE"/>
    <w:rsid w:val="000B7105"/>
    <w:rsid w:val="000C20FE"/>
    <w:rsid w:val="000C2506"/>
    <w:rsid w:val="000C4F50"/>
    <w:rsid w:val="000D08E4"/>
    <w:rsid w:val="000E0811"/>
    <w:rsid w:val="000E4DA2"/>
    <w:rsid w:val="001022C2"/>
    <w:rsid w:val="00106EE7"/>
    <w:rsid w:val="00115410"/>
    <w:rsid w:val="0012162C"/>
    <w:rsid w:val="00121C63"/>
    <w:rsid w:val="00121E1A"/>
    <w:rsid w:val="00125C62"/>
    <w:rsid w:val="00130209"/>
    <w:rsid w:val="00131803"/>
    <w:rsid w:val="001358EF"/>
    <w:rsid w:val="001506ED"/>
    <w:rsid w:val="001532C0"/>
    <w:rsid w:val="00161BF3"/>
    <w:rsid w:val="00164A7D"/>
    <w:rsid w:val="00170C07"/>
    <w:rsid w:val="001823CA"/>
    <w:rsid w:val="00193E8E"/>
    <w:rsid w:val="00195623"/>
    <w:rsid w:val="00196719"/>
    <w:rsid w:val="001A6979"/>
    <w:rsid w:val="001B3189"/>
    <w:rsid w:val="001B416F"/>
    <w:rsid w:val="001B5A6C"/>
    <w:rsid w:val="001C008C"/>
    <w:rsid w:val="001C25E3"/>
    <w:rsid w:val="001C6E32"/>
    <w:rsid w:val="001C7263"/>
    <w:rsid w:val="001D5455"/>
    <w:rsid w:val="001D715A"/>
    <w:rsid w:val="001E1C25"/>
    <w:rsid w:val="001E2AA4"/>
    <w:rsid w:val="001E34CF"/>
    <w:rsid w:val="001E6D75"/>
    <w:rsid w:val="0020146C"/>
    <w:rsid w:val="00202412"/>
    <w:rsid w:val="0020345C"/>
    <w:rsid w:val="0020620B"/>
    <w:rsid w:val="00206853"/>
    <w:rsid w:val="00206B5D"/>
    <w:rsid w:val="00207BC9"/>
    <w:rsid w:val="0021447E"/>
    <w:rsid w:val="002209C1"/>
    <w:rsid w:val="00221D5A"/>
    <w:rsid w:val="002221A4"/>
    <w:rsid w:val="002263DF"/>
    <w:rsid w:val="00227BA6"/>
    <w:rsid w:val="00236395"/>
    <w:rsid w:val="0024194F"/>
    <w:rsid w:val="00242DEB"/>
    <w:rsid w:val="00244D80"/>
    <w:rsid w:val="002503CB"/>
    <w:rsid w:val="00254F57"/>
    <w:rsid w:val="00257AC4"/>
    <w:rsid w:val="00260755"/>
    <w:rsid w:val="002607AC"/>
    <w:rsid w:val="00263F81"/>
    <w:rsid w:val="0026495D"/>
    <w:rsid w:val="002667BC"/>
    <w:rsid w:val="0027124B"/>
    <w:rsid w:val="0027358D"/>
    <w:rsid w:val="00274475"/>
    <w:rsid w:val="002757F3"/>
    <w:rsid w:val="00276061"/>
    <w:rsid w:val="002765DC"/>
    <w:rsid w:val="002847D4"/>
    <w:rsid w:val="002878FA"/>
    <w:rsid w:val="00291A1D"/>
    <w:rsid w:val="002A0233"/>
    <w:rsid w:val="002A63F8"/>
    <w:rsid w:val="002B6D04"/>
    <w:rsid w:val="002C5A57"/>
    <w:rsid w:val="002D2182"/>
    <w:rsid w:val="002D4A04"/>
    <w:rsid w:val="002D7E49"/>
    <w:rsid w:val="002E0CD5"/>
    <w:rsid w:val="002E5712"/>
    <w:rsid w:val="002E69EA"/>
    <w:rsid w:val="002F1584"/>
    <w:rsid w:val="002F2510"/>
    <w:rsid w:val="002F329D"/>
    <w:rsid w:val="0030509A"/>
    <w:rsid w:val="00305A41"/>
    <w:rsid w:val="0030758A"/>
    <w:rsid w:val="00315937"/>
    <w:rsid w:val="003240DC"/>
    <w:rsid w:val="00325B29"/>
    <w:rsid w:val="00325D14"/>
    <w:rsid w:val="00330520"/>
    <w:rsid w:val="00335A8A"/>
    <w:rsid w:val="00337A1C"/>
    <w:rsid w:val="00342078"/>
    <w:rsid w:val="00344A10"/>
    <w:rsid w:val="00350B0B"/>
    <w:rsid w:val="0035271F"/>
    <w:rsid w:val="00353962"/>
    <w:rsid w:val="00355609"/>
    <w:rsid w:val="00366CA9"/>
    <w:rsid w:val="00366F2A"/>
    <w:rsid w:val="00367131"/>
    <w:rsid w:val="00374131"/>
    <w:rsid w:val="00374915"/>
    <w:rsid w:val="00374C02"/>
    <w:rsid w:val="00384CE3"/>
    <w:rsid w:val="00385259"/>
    <w:rsid w:val="00390932"/>
    <w:rsid w:val="003919DE"/>
    <w:rsid w:val="00393826"/>
    <w:rsid w:val="003B25E7"/>
    <w:rsid w:val="003B5EC6"/>
    <w:rsid w:val="003C13AA"/>
    <w:rsid w:val="003C1AEF"/>
    <w:rsid w:val="003D15F0"/>
    <w:rsid w:val="003D1E3F"/>
    <w:rsid w:val="003D4B96"/>
    <w:rsid w:val="003D77EB"/>
    <w:rsid w:val="003E7BF0"/>
    <w:rsid w:val="003F7B13"/>
    <w:rsid w:val="00400709"/>
    <w:rsid w:val="004033C4"/>
    <w:rsid w:val="00410FFE"/>
    <w:rsid w:val="00411D1B"/>
    <w:rsid w:val="00413700"/>
    <w:rsid w:val="00413FFA"/>
    <w:rsid w:val="00417F54"/>
    <w:rsid w:val="004204C7"/>
    <w:rsid w:val="00425743"/>
    <w:rsid w:val="00425DA6"/>
    <w:rsid w:val="004272F8"/>
    <w:rsid w:val="00427A56"/>
    <w:rsid w:val="004300B8"/>
    <w:rsid w:val="00430171"/>
    <w:rsid w:val="004321D7"/>
    <w:rsid w:val="004408D9"/>
    <w:rsid w:val="00447ADD"/>
    <w:rsid w:val="00447C3A"/>
    <w:rsid w:val="004551BA"/>
    <w:rsid w:val="00456788"/>
    <w:rsid w:val="00456FEF"/>
    <w:rsid w:val="00457F8C"/>
    <w:rsid w:val="00460FB2"/>
    <w:rsid w:val="00461564"/>
    <w:rsid w:val="00464941"/>
    <w:rsid w:val="00474976"/>
    <w:rsid w:val="00480A08"/>
    <w:rsid w:val="004904FD"/>
    <w:rsid w:val="00491942"/>
    <w:rsid w:val="00496D63"/>
    <w:rsid w:val="004A1154"/>
    <w:rsid w:val="004B0C27"/>
    <w:rsid w:val="004B1877"/>
    <w:rsid w:val="004B2739"/>
    <w:rsid w:val="004B6103"/>
    <w:rsid w:val="004C1277"/>
    <w:rsid w:val="004C78CD"/>
    <w:rsid w:val="004D186A"/>
    <w:rsid w:val="004D1A3D"/>
    <w:rsid w:val="004D41A5"/>
    <w:rsid w:val="004E1442"/>
    <w:rsid w:val="004E56BF"/>
    <w:rsid w:val="004F037D"/>
    <w:rsid w:val="004F2624"/>
    <w:rsid w:val="004F32EF"/>
    <w:rsid w:val="005022CA"/>
    <w:rsid w:val="00503567"/>
    <w:rsid w:val="005044E9"/>
    <w:rsid w:val="00506BD8"/>
    <w:rsid w:val="00507701"/>
    <w:rsid w:val="005117C5"/>
    <w:rsid w:val="0051386B"/>
    <w:rsid w:val="00513B8A"/>
    <w:rsid w:val="00516613"/>
    <w:rsid w:val="00521639"/>
    <w:rsid w:val="0052266E"/>
    <w:rsid w:val="005240B0"/>
    <w:rsid w:val="0052421C"/>
    <w:rsid w:val="005242D4"/>
    <w:rsid w:val="00526480"/>
    <w:rsid w:val="005307DA"/>
    <w:rsid w:val="00531DD4"/>
    <w:rsid w:val="005326DD"/>
    <w:rsid w:val="00540D19"/>
    <w:rsid w:val="00543CD8"/>
    <w:rsid w:val="00545BF1"/>
    <w:rsid w:val="005471BE"/>
    <w:rsid w:val="00551C30"/>
    <w:rsid w:val="00561F1E"/>
    <w:rsid w:val="00562A5E"/>
    <w:rsid w:val="00566E3F"/>
    <w:rsid w:val="00572E8E"/>
    <w:rsid w:val="005811E3"/>
    <w:rsid w:val="00581FA6"/>
    <w:rsid w:val="00585E37"/>
    <w:rsid w:val="005866B9"/>
    <w:rsid w:val="0059450A"/>
    <w:rsid w:val="005A2045"/>
    <w:rsid w:val="005A29E5"/>
    <w:rsid w:val="005A30A4"/>
    <w:rsid w:val="005B1D4E"/>
    <w:rsid w:val="005B23ED"/>
    <w:rsid w:val="005B24F3"/>
    <w:rsid w:val="005C1945"/>
    <w:rsid w:val="005C294B"/>
    <w:rsid w:val="005C5958"/>
    <w:rsid w:val="005D3129"/>
    <w:rsid w:val="005D4E57"/>
    <w:rsid w:val="005D52DB"/>
    <w:rsid w:val="005D671A"/>
    <w:rsid w:val="005E446E"/>
    <w:rsid w:val="005F4D55"/>
    <w:rsid w:val="005F7087"/>
    <w:rsid w:val="00613B37"/>
    <w:rsid w:val="00616FFD"/>
    <w:rsid w:val="00617C4F"/>
    <w:rsid w:val="00626776"/>
    <w:rsid w:val="00627ADC"/>
    <w:rsid w:val="00631221"/>
    <w:rsid w:val="00636697"/>
    <w:rsid w:val="00641F3D"/>
    <w:rsid w:val="00644C12"/>
    <w:rsid w:val="00644FFB"/>
    <w:rsid w:val="00646688"/>
    <w:rsid w:val="00653C74"/>
    <w:rsid w:val="00656CA1"/>
    <w:rsid w:val="00661937"/>
    <w:rsid w:val="00661E46"/>
    <w:rsid w:val="00663FAE"/>
    <w:rsid w:val="00664A3B"/>
    <w:rsid w:val="00664F9B"/>
    <w:rsid w:val="00670BA3"/>
    <w:rsid w:val="00672F71"/>
    <w:rsid w:val="00677E22"/>
    <w:rsid w:val="0068340C"/>
    <w:rsid w:val="00684511"/>
    <w:rsid w:val="0068791E"/>
    <w:rsid w:val="006912F9"/>
    <w:rsid w:val="006915BB"/>
    <w:rsid w:val="006A03E0"/>
    <w:rsid w:val="006B02BB"/>
    <w:rsid w:val="006B53B9"/>
    <w:rsid w:val="006C3BBE"/>
    <w:rsid w:val="006D27FC"/>
    <w:rsid w:val="006D2DA6"/>
    <w:rsid w:val="006D5D38"/>
    <w:rsid w:val="006D605E"/>
    <w:rsid w:val="006D6E0B"/>
    <w:rsid w:val="006D71AD"/>
    <w:rsid w:val="006E0A36"/>
    <w:rsid w:val="006E146C"/>
    <w:rsid w:val="006E1AEC"/>
    <w:rsid w:val="006E3D85"/>
    <w:rsid w:val="006E40A4"/>
    <w:rsid w:val="006F0678"/>
    <w:rsid w:val="006F78C6"/>
    <w:rsid w:val="0070350E"/>
    <w:rsid w:val="00705A63"/>
    <w:rsid w:val="00705FB5"/>
    <w:rsid w:val="00710532"/>
    <w:rsid w:val="00717DD3"/>
    <w:rsid w:val="00723A14"/>
    <w:rsid w:val="00723D50"/>
    <w:rsid w:val="00727AA3"/>
    <w:rsid w:val="00730486"/>
    <w:rsid w:val="00731E28"/>
    <w:rsid w:val="00731FE2"/>
    <w:rsid w:val="00733F2E"/>
    <w:rsid w:val="00734591"/>
    <w:rsid w:val="007416FC"/>
    <w:rsid w:val="00754F14"/>
    <w:rsid w:val="007562E9"/>
    <w:rsid w:val="0076476A"/>
    <w:rsid w:val="00773453"/>
    <w:rsid w:val="00775CCE"/>
    <w:rsid w:val="0077785A"/>
    <w:rsid w:val="00790076"/>
    <w:rsid w:val="0079611B"/>
    <w:rsid w:val="0079619D"/>
    <w:rsid w:val="007A7B97"/>
    <w:rsid w:val="007B2DA1"/>
    <w:rsid w:val="007B2E70"/>
    <w:rsid w:val="007C1495"/>
    <w:rsid w:val="007C2578"/>
    <w:rsid w:val="007C374A"/>
    <w:rsid w:val="007C67E9"/>
    <w:rsid w:val="007D1539"/>
    <w:rsid w:val="007D1C51"/>
    <w:rsid w:val="007D2CB2"/>
    <w:rsid w:val="007D3445"/>
    <w:rsid w:val="007D4F02"/>
    <w:rsid w:val="007F066E"/>
    <w:rsid w:val="007F53FD"/>
    <w:rsid w:val="007F76D8"/>
    <w:rsid w:val="0080247C"/>
    <w:rsid w:val="00805840"/>
    <w:rsid w:val="00810454"/>
    <w:rsid w:val="00810509"/>
    <w:rsid w:val="00812F44"/>
    <w:rsid w:val="008146EB"/>
    <w:rsid w:val="008146F3"/>
    <w:rsid w:val="008206F3"/>
    <w:rsid w:val="0082071D"/>
    <w:rsid w:val="00853FBB"/>
    <w:rsid w:val="00861690"/>
    <w:rsid w:val="008633E7"/>
    <w:rsid w:val="00863D98"/>
    <w:rsid w:val="00865073"/>
    <w:rsid w:val="00874F84"/>
    <w:rsid w:val="0087764F"/>
    <w:rsid w:val="00880E46"/>
    <w:rsid w:val="00885E1D"/>
    <w:rsid w:val="008967DF"/>
    <w:rsid w:val="008A08B5"/>
    <w:rsid w:val="008A11E3"/>
    <w:rsid w:val="008A4327"/>
    <w:rsid w:val="008A4BFF"/>
    <w:rsid w:val="008B455C"/>
    <w:rsid w:val="008C17E4"/>
    <w:rsid w:val="008C3FAD"/>
    <w:rsid w:val="008C47F8"/>
    <w:rsid w:val="008D3655"/>
    <w:rsid w:val="008D6533"/>
    <w:rsid w:val="008D65D5"/>
    <w:rsid w:val="008D682D"/>
    <w:rsid w:val="008F15DA"/>
    <w:rsid w:val="009078EE"/>
    <w:rsid w:val="00911E7C"/>
    <w:rsid w:val="00912C97"/>
    <w:rsid w:val="0091555A"/>
    <w:rsid w:val="0092049B"/>
    <w:rsid w:val="00922098"/>
    <w:rsid w:val="0093433D"/>
    <w:rsid w:val="00935615"/>
    <w:rsid w:val="00935695"/>
    <w:rsid w:val="00941D3D"/>
    <w:rsid w:val="00943A42"/>
    <w:rsid w:val="00943F3C"/>
    <w:rsid w:val="009446AE"/>
    <w:rsid w:val="009447AE"/>
    <w:rsid w:val="0094552B"/>
    <w:rsid w:val="00950088"/>
    <w:rsid w:val="00950899"/>
    <w:rsid w:val="00951FEA"/>
    <w:rsid w:val="0095272A"/>
    <w:rsid w:val="009611B3"/>
    <w:rsid w:val="0096258A"/>
    <w:rsid w:val="009676B0"/>
    <w:rsid w:val="0096791C"/>
    <w:rsid w:val="009704F1"/>
    <w:rsid w:val="00972EA6"/>
    <w:rsid w:val="00981A4B"/>
    <w:rsid w:val="00982857"/>
    <w:rsid w:val="00987908"/>
    <w:rsid w:val="00987AC3"/>
    <w:rsid w:val="009954A4"/>
    <w:rsid w:val="00995FBA"/>
    <w:rsid w:val="009A1DCE"/>
    <w:rsid w:val="009A377F"/>
    <w:rsid w:val="009A501B"/>
    <w:rsid w:val="009A5C27"/>
    <w:rsid w:val="009B02E1"/>
    <w:rsid w:val="009B10B4"/>
    <w:rsid w:val="009B2187"/>
    <w:rsid w:val="009B4A25"/>
    <w:rsid w:val="009C3AD6"/>
    <w:rsid w:val="009C4778"/>
    <w:rsid w:val="009C6073"/>
    <w:rsid w:val="009C7158"/>
    <w:rsid w:val="009D1053"/>
    <w:rsid w:val="009E23D4"/>
    <w:rsid w:val="009E2FFE"/>
    <w:rsid w:val="009E7538"/>
    <w:rsid w:val="009F110F"/>
    <w:rsid w:val="009F2873"/>
    <w:rsid w:val="00A019C6"/>
    <w:rsid w:val="00A02DFA"/>
    <w:rsid w:val="00A14E49"/>
    <w:rsid w:val="00A156CD"/>
    <w:rsid w:val="00A16C97"/>
    <w:rsid w:val="00A16DFB"/>
    <w:rsid w:val="00A36C5E"/>
    <w:rsid w:val="00A41CE3"/>
    <w:rsid w:val="00A575FF"/>
    <w:rsid w:val="00A624BC"/>
    <w:rsid w:val="00A638B2"/>
    <w:rsid w:val="00A72C12"/>
    <w:rsid w:val="00A74B77"/>
    <w:rsid w:val="00A84E68"/>
    <w:rsid w:val="00A86919"/>
    <w:rsid w:val="00A96CD7"/>
    <w:rsid w:val="00AA1952"/>
    <w:rsid w:val="00AA34A1"/>
    <w:rsid w:val="00AA5658"/>
    <w:rsid w:val="00AA6F7F"/>
    <w:rsid w:val="00AA7866"/>
    <w:rsid w:val="00AB611D"/>
    <w:rsid w:val="00AC0FFF"/>
    <w:rsid w:val="00AC1A5E"/>
    <w:rsid w:val="00AC280C"/>
    <w:rsid w:val="00AC4596"/>
    <w:rsid w:val="00AC50D4"/>
    <w:rsid w:val="00AC70EA"/>
    <w:rsid w:val="00AD636C"/>
    <w:rsid w:val="00AE02E3"/>
    <w:rsid w:val="00AE05DC"/>
    <w:rsid w:val="00AE1231"/>
    <w:rsid w:val="00AE2221"/>
    <w:rsid w:val="00AE25D2"/>
    <w:rsid w:val="00B02B38"/>
    <w:rsid w:val="00B07F01"/>
    <w:rsid w:val="00B14B03"/>
    <w:rsid w:val="00B22C62"/>
    <w:rsid w:val="00B2435A"/>
    <w:rsid w:val="00B303E2"/>
    <w:rsid w:val="00B31618"/>
    <w:rsid w:val="00B357B8"/>
    <w:rsid w:val="00B3635F"/>
    <w:rsid w:val="00B36FF4"/>
    <w:rsid w:val="00B43152"/>
    <w:rsid w:val="00B4354D"/>
    <w:rsid w:val="00B43819"/>
    <w:rsid w:val="00B468C9"/>
    <w:rsid w:val="00B50956"/>
    <w:rsid w:val="00B5724D"/>
    <w:rsid w:val="00B71959"/>
    <w:rsid w:val="00B74937"/>
    <w:rsid w:val="00B75561"/>
    <w:rsid w:val="00B75B5B"/>
    <w:rsid w:val="00B805CB"/>
    <w:rsid w:val="00B82E58"/>
    <w:rsid w:val="00B90546"/>
    <w:rsid w:val="00B922E4"/>
    <w:rsid w:val="00B960EF"/>
    <w:rsid w:val="00BC27A5"/>
    <w:rsid w:val="00BC3A69"/>
    <w:rsid w:val="00BC7225"/>
    <w:rsid w:val="00BD1D11"/>
    <w:rsid w:val="00BF14A7"/>
    <w:rsid w:val="00BF1D92"/>
    <w:rsid w:val="00BF3422"/>
    <w:rsid w:val="00BF41C3"/>
    <w:rsid w:val="00BF6790"/>
    <w:rsid w:val="00BF78CB"/>
    <w:rsid w:val="00C00D8E"/>
    <w:rsid w:val="00C15F34"/>
    <w:rsid w:val="00C17DCD"/>
    <w:rsid w:val="00C32B74"/>
    <w:rsid w:val="00C32C37"/>
    <w:rsid w:val="00C3669D"/>
    <w:rsid w:val="00C476AF"/>
    <w:rsid w:val="00C54D5A"/>
    <w:rsid w:val="00C5540A"/>
    <w:rsid w:val="00C5631C"/>
    <w:rsid w:val="00C6325A"/>
    <w:rsid w:val="00C63AD3"/>
    <w:rsid w:val="00C65579"/>
    <w:rsid w:val="00C65DAC"/>
    <w:rsid w:val="00C67281"/>
    <w:rsid w:val="00C679BB"/>
    <w:rsid w:val="00C76104"/>
    <w:rsid w:val="00C76C1E"/>
    <w:rsid w:val="00C8139C"/>
    <w:rsid w:val="00C9628E"/>
    <w:rsid w:val="00CA22C6"/>
    <w:rsid w:val="00CA5779"/>
    <w:rsid w:val="00CA782A"/>
    <w:rsid w:val="00CB6709"/>
    <w:rsid w:val="00CC0454"/>
    <w:rsid w:val="00CC1A53"/>
    <w:rsid w:val="00CC2DDC"/>
    <w:rsid w:val="00CC3A28"/>
    <w:rsid w:val="00CC3F29"/>
    <w:rsid w:val="00CC7053"/>
    <w:rsid w:val="00CE189A"/>
    <w:rsid w:val="00CE3470"/>
    <w:rsid w:val="00CE43D3"/>
    <w:rsid w:val="00CE5F8A"/>
    <w:rsid w:val="00CF0F4C"/>
    <w:rsid w:val="00CF4AA4"/>
    <w:rsid w:val="00CF4FEE"/>
    <w:rsid w:val="00D059BA"/>
    <w:rsid w:val="00D1044D"/>
    <w:rsid w:val="00D14589"/>
    <w:rsid w:val="00D233FE"/>
    <w:rsid w:val="00D2362D"/>
    <w:rsid w:val="00D251B1"/>
    <w:rsid w:val="00D25A3E"/>
    <w:rsid w:val="00D33A0A"/>
    <w:rsid w:val="00D42301"/>
    <w:rsid w:val="00D5717F"/>
    <w:rsid w:val="00D62457"/>
    <w:rsid w:val="00D629F6"/>
    <w:rsid w:val="00D6639A"/>
    <w:rsid w:val="00D7187D"/>
    <w:rsid w:val="00D75E94"/>
    <w:rsid w:val="00D763E2"/>
    <w:rsid w:val="00D819EB"/>
    <w:rsid w:val="00D82AFF"/>
    <w:rsid w:val="00D83CDF"/>
    <w:rsid w:val="00D94CD4"/>
    <w:rsid w:val="00DB41B7"/>
    <w:rsid w:val="00DB5366"/>
    <w:rsid w:val="00DE77CE"/>
    <w:rsid w:val="00DF69D6"/>
    <w:rsid w:val="00E056F5"/>
    <w:rsid w:val="00E12A7E"/>
    <w:rsid w:val="00E258F1"/>
    <w:rsid w:val="00E25B9E"/>
    <w:rsid w:val="00E32CAC"/>
    <w:rsid w:val="00E3332D"/>
    <w:rsid w:val="00E342EE"/>
    <w:rsid w:val="00E42247"/>
    <w:rsid w:val="00E43754"/>
    <w:rsid w:val="00E437AE"/>
    <w:rsid w:val="00E50B2F"/>
    <w:rsid w:val="00E51D33"/>
    <w:rsid w:val="00E52DF3"/>
    <w:rsid w:val="00E6295C"/>
    <w:rsid w:val="00E6320D"/>
    <w:rsid w:val="00E63632"/>
    <w:rsid w:val="00E63723"/>
    <w:rsid w:val="00E678BA"/>
    <w:rsid w:val="00E71F1B"/>
    <w:rsid w:val="00E71F29"/>
    <w:rsid w:val="00E7210B"/>
    <w:rsid w:val="00E76BFB"/>
    <w:rsid w:val="00E97E13"/>
    <w:rsid w:val="00EA4060"/>
    <w:rsid w:val="00EA4D99"/>
    <w:rsid w:val="00EB1AE9"/>
    <w:rsid w:val="00EB617D"/>
    <w:rsid w:val="00EC1AF2"/>
    <w:rsid w:val="00ED070A"/>
    <w:rsid w:val="00ED31F8"/>
    <w:rsid w:val="00ED6100"/>
    <w:rsid w:val="00EE324A"/>
    <w:rsid w:val="00EE44E3"/>
    <w:rsid w:val="00EE61D4"/>
    <w:rsid w:val="00EF239F"/>
    <w:rsid w:val="00EF2614"/>
    <w:rsid w:val="00F01D26"/>
    <w:rsid w:val="00F02E18"/>
    <w:rsid w:val="00F22C63"/>
    <w:rsid w:val="00F37A4F"/>
    <w:rsid w:val="00F37F6E"/>
    <w:rsid w:val="00F4411E"/>
    <w:rsid w:val="00F44883"/>
    <w:rsid w:val="00F47A05"/>
    <w:rsid w:val="00F50147"/>
    <w:rsid w:val="00F62276"/>
    <w:rsid w:val="00F63BB4"/>
    <w:rsid w:val="00F74368"/>
    <w:rsid w:val="00F75FCD"/>
    <w:rsid w:val="00F777EB"/>
    <w:rsid w:val="00F7796C"/>
    <w:rsid w:val="00F81394"/>
    <w:rsid w:val="00F81CD8"/>
    <w:rsid w:val="00F8420D"/>
    <w:rsid w:val="00F84C8F"/>
    <w:rsid w:val="00F90685"/>
    <w:rsid w:val="00F936B6"/>
    <w:rsid w:val="00F95B7E"/>
    <w:rsid w:val="00FA0DF9"/>
    <w:rsid w:val="00FA0E68"/>
    <w:rsid w:val="00FA3585"/>
    <w:rsid w:val="00FB1CC7"/>
    <w:rsid w:val="00FB216B"/>
    <w:rsid w:val="00FB41B9"/>
    <w:rsid w:val="00FC064C"/>
    <w:rsid w:val="00FC12FE"/>
    <w:rsid w:val="00FC4BA5"/>
    <w:rsid w:val="00FD367A"/>
    <w:rsid w:val="00FE18CC"/>
    <w:rsid w:val="00FE23A8"/>
    <w:rsid w:val="00FE4163"/>
    <w:rsid w:val="00FE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7EDA3"/>
  <w15:chartTrackingRefBased/>
  <w15:docId w15:val="{CAED642F-BF63-455D-B893-7CE5E8E7C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2">
    <w:name w:val="List Number 2"/>
    <w:basedOn w:val="Normal"/>
    <w:unhideWhenUsed/>
    <w:rsid w:val="009954A4"/>
    <w:pPr>
      <w:numPr>
        <w:numId w:val="1"/>
      </w:numPr>
      <w:spacing w:after="0" w:line="240" w:lineRule="exact"/>
      <w:contextualSpacing/>
    </w:pPr>
    <w:rPr>
      <w:rFonts w:ascii="Times" w:eastAsia="Times New Roman" w:hAnsi="Times" w:cs="Times New Roman"/>
      <w:sz w:val="20"/>
      <w:szCs w:val="24"/>
      <w:lang w:val="en-US"/>
    </w:rPr>
  </w:style>
  <w:style w:type="table" w:styleId="TableGrid">
    <w:name w:val="Table Grid"/>
    <w:basedOn w:val="TableNormal"/>
    <w:uiPriority w:val="39"/>
    <w:rsid w:val="00E63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rsid w:val="00EB1AE9"/>
    <w:pPr>
      <w:spacing w:before="92" w:after="0" w:line="420" w:lineRule="exact"/>
    </w:pPr>
    <w:rPr>
      <w:rFonts w:ascii="Helvetica" w:eastAsia="Malgun Gothic" w:hAnsi="Helvetica" w:cs="Times New Roman"/>
      <w:b/>
      <w:sz w:val="32"/>
      <w:szCs w:val="20"/>
      <w:lang w:val="en-US"/>
    </w:rPr>
  </w:style>
  <w:style w:type="paragraph" w:customStyle="1" w:styleId="Authorname">
    <w:name w:val="Author name"/>
    <w:rsid w:val="00EB1AE9"/>
    <w:pPr>
      <w:spacing w:before="70" w:after="0" w:line="300" w:lineRule="exact"/>
    </w:pPr>
    <w:rPr>
      <w:rFonts w:ascii="Helvetica-Light" w:eastAsia="Malgun Gothic" w:hAnsi="Helvetica-Light" w:cs="Times New Roman"/>
      <w:iCs/>
      <w:sz w:val="26"/>
      <w:szCs w:val="20"/>
      <w:lang w:val="en-US"/>
    </w:rPr>
  </w:style>
  <w:style w:type="character" w:styleId="Hyperlink">
    <w:name w:val="Hyperlink"/>
    <w:uiPriority w:val="99"/>
    <w:unhideWhenUsed/>
    <w:rsid w:val="00EB1AE9"/>
    <w:rPr>
      <w:color w:val="0000FF"/>
      <w:u w:val="single"/>
    </w:rPr>
  </w:style>
  <w:style w:type="paragraph" w:customStyle="1" w:styleId="Author-Group">
    <w:name w:val="Author-Group"/>
    <w:basedOn w:val="Authorname"/>
    <w:link w:val="Author-GroupChar"/>
    <w:qFormat/>
    <w:rsid w:val="00982857"/>
    <w:pPr>
      <w:spacing w:before="100"/>
      <w:jc w:val="both"/>
    </w:pPr>
    <w:rPr>
      <w:rFonts w:eastAsia="Times New Roman"/>
      <w:sz w:val="24"/>
      <w:szCs w:val="24"/>
    </w:rPr>
  </w:style>
  <w:style w:type="character" w:customStyle="1" w:styleId="Author-GroupChar">
    <w:name w:val="Author-Group Char"/>
    <w:basedOn w:val="DefaultParagraphFont"/>
    <w:link w:val="Author-Group"/>
    <w:rsid w:val="00982857"/>
    <w:rPr>
      <w:rFonts w:ascii="Helvetica-Light" w:eastAsia="Times New Roman" w:hAnsi="Helvetica-Light" w:cs="Times New Roman"/>
      <w:iCs/>
      <w:sz w:val="24"/>
      <w:szCs w:val="24"/>
      <w:lang w:val="en-US"/>
    </w:rPr>
  </w:style>
  <w:style w:type="paragraph" w:customStyle="1" w:styleId="Author-Affiliation">
    <w:name w:val="Author-Affiliation"/>
    <w:basedOn w:val="Normal"/>
    <w:link w:val="Author-AffiliationChar"/>
    <w:qFormat/>
    <w:rsid w:val="00055F70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  <w:lang w:val="en-US"/>
    </w:rPr>
  </w:style>
  <w:style w:type="character" w:customStyle="1" w:styleId="Author-AffiliationChar">
    <w:name w:val="Author-Affiliation Char"/>
    <w:basedOn w:val="DefaultParagraphFont"/>
    <w:link w:val="Author-Affiliation"/>
    <w:rsid w:val="00055F70"/>
    <w:rPr>
      <w:rFonts w:ascii="Helvetica-Light" w:eastAsia="Times New Roman" w:hAnsi="Helvetica-Light" w:cs="Times New Roman"/>
      <w:iCs/>
      <w:sz w:val="18"/>
      <w:szCs w:val="18"/>
      <w:lang w:val="en-US"/>
    </w:rPr>
  </w:style>
  <w:style w:type="paragraph" w:customStyle="1" w:styleId="para-first">
    <w:name w:val="para-first"/>
    <w:basedOn w:val="Normal"/>
    <w:link w:val="para-firstChar"/>
    <w:qFormat/>
    <w:rsid w:val="004321D7"/>
    <w:pPr>
      <w:spacing w:after="0"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para-firstChar">
    <w:name w:val="para-first Char"/>
    <w:basedOn w:val="DefaultParagraphFont"/>
    <w:link w:val="para-first"/>
    <w:rsid w:val="004321D7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RefHead">
    <w:name w:val="Ref Head"/>
    <w:basedOn w:val="Normal"/>
    <w:rsid w:val="00374915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27AD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ara-firstChar"/>
    <w:link w:val="EndNoteBibliographyTitle"/>
    <w:rsid w:val="00627ADC"/>
    <w:rPr>
      <w:rFonts w:ascii="Calibri" w:eastAsia="Times New Roman" w:hAnsi="Calibri" w:cs="Times New Roman"/>
      <w:noProof/>
      <w:sz w:val="16"/>
      <w:szCs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7AD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para-firstChar"/>
    <w:link w:val="EndNoteBibliography"/>
    <w:rsid w:val="00627ADC"/>
    <w:rPr>
      <w:rFonts w:ascii="Calibri" w:eastAsia="Times New Roman" w:hAnsi="Calibri" w:cs="Times New Roman"/>
      <w:noProof/>
      <w:sz w:val="16"/>
      <w:szCs w:val="16"/>
      <w:lang w:val="en-US"/>
    </w:rPr>
  </w:style>
  <w:style w:type="paragraph" w:customStyle="1" w:styleId="Received">
    <w:name w:val="Received"/>
    <w:basedOn w:val="Normal"/>
    <w:rsid w:val="008633E7"/>
    <w:pPr>
      <w:spacing w:after="294" w:line="240" w:lineRule="exact"/>
    </w:pPr>
    <w:rPr>
      <w:rFonts w:ascii="Helvetica-Light" w:eastAsia="Times New Roman" w:hAnsi="Helvetica-Light" w:cs="Times New Roman"/>
      <w:iCs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-trace.ncbi.nlm.nih.gov/giab/ftp/data/NA12878/NIST_NA12878_HG001_HiSeq_300x/140115_D00360_0010_BH894YADXX/" TargetMode="External"/><Relationship Id="rId3" Type="http://schemas.openxmlformats.org/officeDocument/2006/relationships/styles" Target="styles.xml"/><Relationship Id="rId7" Type="http://schemas.openxmlformats.org/officeDocument/2006/relationships/hyperlink" Target="ftp://ftp-trace.ncbi.nlm.nih.gov/giab/ftp/data/NA12878/NIST_NA12878_HG001_HiSeq_300x/140115_D00360_0009_AH8962ADXX/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ftp://ftp-trace.ncbi.nlm.nih.gov/giab/ftp/data/NA12878/NIST_NA12878_HG001_HiSeq_300x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ftp://ftp-trace.ncbi.nlm.nih.gov/giab/ftp/data/NA12878/NIST_NA12878_HG001_HiSeq_300x/140127_D00360_0012_BH8GVUADXX/" TargetMode="External"/><Relationship Id="rId4" Type="http://schemas.openxmlformats.org/officeDocument/2006/relationships/settings" Target="settings.xml"/><Relationship Id="rId9" Type="http://schemas.openxmlformats.org/officeDocument/2006/relationships/hyperlink" Target="ftp://ftp-trace.ncbi.nlm.nih.gov/giab/ftp/data/NA12878/NIST_NA12878_HG001_HiSeq_300x/140127_D00360_0011_AHGV6ADXX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1239E-81F5-423E-9ADD-DBEC89EA8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0</TotalTime>
  <Pages>4</Pages>
  <Words>2131</Words>
  <Characters>1214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MENG</dc:creator>
  <cp:keywords/>
  <dc:description/>
  <cp:lastModifiedBy>JING MENG</cp:lastModifiedBy>
  <cp:revision>1254</cp:revision>
  <dcterms:created xsi:type="dcterms:W3CDTF">2016-07-23T08:18:00Z</dcterms:created>
  <dcterms:modified xsi:type="dcterms:W3CDTF">2018-08-22T01:16:00Z</dcterms:modified>
</cp:coreProperties>
</file>